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7E74E" w14:textId="77777777" w:rsidR="001D6406" w:rsidRPr="004A37A6" w:rsidRDefault="001D6406">
      <w:pPr>
        <w:pStyle w:val="BodyText"/>
        <w:rPr>
          <w:rFonts w:ascii="Times New Roman"/>
        </w:rPr>
      </w:pPr>
    </w:p>
    <w:p w14:paraId="4A917267" w14:textId="77777777" w:rsidR="001D6406" w:rsidRPr="004A37A6" w:rsidRDefault="001D6406">
      <w:pPr>
        <w:pStyle w:val="BodyText"/>
        <w:rPr>
          <w:rFonts w:ascii="Times New Roman"/>
        </w:rPr>
      </w:pPr>
    </w:p>
    <w:p w14:paraId="48DEB5CE" w14:textId="77777777" w:rsidR="001D6406" w:rsidRPr="004A37A6" w:rsidRDefault="001D6406">
      <w:pPr>
        <w:pStyle w:val="BodyText"/>
        <w:rPr>
          <w:rFonts w:ascii="Times New Roman"/>
        </w:rPr>
      </w:pPr>
    </w:p>
    <w:p w14:paraId="22F17841" w14:textId="77777777" w:rsidR="001D6406" w:rsidRPr="004A37A6" w:rsidRDefault="001D6406">
      <w:pPr>
        <w:pStyle w:val="BodyText"/>
        <w:rPr>
          <w:rFonts w:ascii="Times New Roman"/>
        </w:rPr>
      </w:pPr>
    </w:p>
    <w:p w14:paraId="249F15FB" w14:textId="77777777" w:rsidR="001D6406" w:rsidRPr="004A37A6" w:rsidRDefault="001D6406">
      <w:pPr>
        <w:pStyle w:val="BodyText"/>
        <w:spacing w:before="254"/>
        <w:rPr>
          <w:rFonts w:ascii="Times New Roman"/>
        </w:rPr>
      </w:pPr>
    </w:p>
    <w:p w14:paraId="061AF2CA" w14:textId="77777777" w:rsidR="001D6406" w:rsidRPr="004A37A6" w:rsidRDefault="00000000">
      <w:pPr>
        <w:pStyle w:val="BodyText"/>
        <w:spacing w:line="360" w:lineRule="auto"/>
        <w:ind w:left="184" w:right="182"/>
        <w:jc w:val="center"/>
      </w:pPr>
      <w:r w:rsidRPr="004A37A6">
        <w:rPr>
          <w:w w:val="80"/>
        </w:rPr>
        <w:t xml:space="preserve">Synbiotic Administration Modulates Microbiota-Gut-Brain Interplay in Binge Drinking-Induced Social and </w:t>
      </w:r>
      <w:r w:rsidRPr="004A37A6">
        <w:rPr>
          <w:w w:val="85"/>
        </w:rPr>
        <w:t>Cognitive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>Deficits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>in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>Adolescent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>Male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>Mice</w:t>
      </w:r>
    </w:p>
    <w:p w14:paraId="52E0D020" w14:textId="77777777" w:rsidR="001D6406" w:rsidRPr="004A37A6" w:rsidRDefault="001D6406">
      <w:pPr>
        <w:pStyle w:val="BodyText"/>
      </w:pPr>
    </w:p>
    <w:p w14:paraId="159D43EE" w14:textId="77777777" w:rsidR="001D6406" w:rsidRPr="004A37A6" w:rsidRDefault="001D6406">
      <w:pPr>
        <w:pStyle w:val="BodyText"/>
      </w:pPr>
    </w:p>
    <w:p w14:paraId="4D43AEF1" w14:textId="77777777" w:rsidR="001D6406" w:rsidRPr="004A37A6" w:rsidRDefault="001D6406">
      <w:pPr>
        <w:pStyle w:val="BodyText"/>
      </w:pPr>
    </w:p>
    <w:p w14:paraId="389B3735" w14:textId="77777777" w:rsidR="001D6406" w:rsidRPr="004A37A6" w:rsidRDefault="001D6406">
      <w:pPr>
        <w:pStyle w:val="BodyText"/>
      </w:pPr>
    </w:p>
    <w:p w14:paraId="35A1B60F" w14:textId="77777777" w:rsidR="001D6406" w:rsidRPr="004A37A6" w:rsidRDefault="001D6406">
      <w:pPr>
        <w:pStyle w:val="BodyText"/>
        <w:spacing w:before="97"/>
      </w:pPr>
    </w:p>
    <w:p w14:paraId="17D23412" w14:textId="77777777" w:rsidR="001D6406" w:rsidRPr="004A37A6" w:rsidRDefault="00000000">
      <w:pPr>
        <w:spacing w:line="259" w:lineRule="auto"/>
        <w:ind w:left="184" w:right="182"/>
        <w:jc w:val="center"/>
        <w:rPr>
          <w:position w:val="6"/>
          <w:sz w:val="14"/>
        </w:rPr>
      </w:pPr>
      <w:r w:rsidRPr="004A37A6">
        <w:rPr>
          <w:w w:val="80"/>
        </w:rPr>
        <w:t>Marta Barrera-Conde</w:t>
      </w:r>
      <w:r w:rsidRPr="004A37A6">
        <w:rPr>
          <w:w w:val="80"/>
          <w:position w:val="6"/>
          <w:sz w:val="14"/>
        </w:rPr>
        <w:t>1</w:t>
      </w:r>
      <w:r w:rsidRPr="004A37A6">
        <w:rPr>
          <w:w w:val="80"/>
        </w:rPr>
        <w:t>, Elizaveta Korchevaya</w:t>
      </w:r>
      <w:r w:rsidRPr="004A37A6">
        <w:rPr>
          <w:w w:val="80"/>
          <w:position w:val="6"/>
          <w:sz w:val="14"/>
        </w:rPr>
        <w:t>2,3</w:t>
      </w:r>
      <w:r w:rsidRPr="004A37A6">
        <w:rPr>
          <w:w w:val="80"/>
        </w:rPr>
        <w:t>, Elk Kossatz</w:t>
      </w:r>
      <w:r w:rsidRPr="004A37A6">
        <w:rPr>
          <w:w w:val="80"/>
          <w:position w:val="6"/>
          <w:sz w:val="14"/>
        </w:rPr>
        <w:t>1</w:t>
      </w:r>
      <w:r w:rsidRPr="004A37A6">
        <w:rPr>
          <w:w w:val="80"/>
        </w:rPr>
        <w:t>, Emma Veza</w:t>
      </w:r>
      <w:r w:rsidRPr="004A37A6">
        <w:rPr>
          <w:w w:val="80"/>
          <w:position w:val="6"/>
          <w:sz w:val="14"/>
        </w:rPr>
        <w:t>1</w:t>
      </w:r>
      <w:r w:rsidRPr="004A37A6">
        <w:rPr>
          <w:w w:val="80"/>
        </w:rPr>
        <w:t>, Mitona Pujadas</w:t>
      </w:r>
      <w:r w:rsidRPr="004A37A6">
        <w:rPr>
          <w:w w:val="80"/>
          <w:position w:val="6"/>
          <w:sz w:val="14"/>
        </w:rPr>
        <w:t>1,4</w:t>
      </w:r>
      <w:r w:rsidRPr="004A37A6">
        <w:rPr>
          <w:w w:val="80"/>
        </w:rPr>
        <w:t>, Élida Alechaga</w:t>
      </w:r>
      <w:r w:rsidRPr="004A37A6">
        <w:rPr>
          <w:w w:val="80"/>
          <w:position w:val="6"/>
          <w:sz w:val="14"/>
        </w:rPr>
        <w:t>5</w:t>
      </w:r>
      <w:r w:rsidRPr="004A37A6">
        <w:rPr>
          <w:w w:val="80"/>
        </w:rPr>
        <w:t>, Pau Nebot</w:t>
      </w:r>
      <w:r w:rsidRPr="004A37A6">
        <w:rPr>
          <w:w w:val="80"/>
          <w:position w:val="6"/>
          <w:sz w:val="14"/>
        </w:rPr>
        <w:t>5</w:t>
      </w:r>
      <w:r w:rsidRPr="004A37A6">
        <w:rPr>
          <w:w w:val="80"/>
        </w:rPr>
        <w:t>, Oscar J. Pozo</w:t>
      </w:r>
      <w:r w:rsidRPr="004A37A6">
        <w:rPr>
          <w:w w:val="80"/>
          <w:position w:val="6"/>
          <w:sz w:val="14"/>
        </w:rPr>
        <w:t>5</w:t>
      </w:r>
      <w:r w:rsidRPr="004A37A6">
        <w:rPr>
          <w:w w:val="80"/>
        </w:rPr>
        <w:t>, Rafael de la Torre</w:t>
      </w:r>
      <w:r w:rsidRPr="004A37A6">
        <w:rPr>
          <w:w w:val="80"/>
          <w:position w:val="6"/>
          <w:sz w:val="14"/>
        </w:rPr>
        <w:t>1,2,4</w:t>
      </w:r>
      <w:r w:rsidRPr="004A37A6">
        <w:rPr>
          <w:w w:val="80"/>
        </w:rPr>
        <w:t>, Nieves Pizarro</w:t>
      </w:r>
      <w:r w:rsidRPr="004A37A6">
        <w:rPr>
          <w:w w:val="80"/>
          <w:position w:val="6"/>
          <w:sz w:val="14"/>
        </w:rPr>
        <w:t xml:space="preserve">1,2 </w:t>
      </w:r>
      <w:r w:rsidRPr="004A37A6">
        <w:rPr>
          <w:w w:val="80"/>
        </w:rPr>
        <w:t>and</w:t>
      </w:r>
      <w:r w:rsidRPr="004A37A6">
        <w:rPr>
          <w:spacing w:val="-3"/>
          <w:w w:val="80"/>
        </w:rPr>
        <w:t xml:space="preserve"> </w:t>
      </w:r>
      <w:r w:rsidRPr="004A37A6">
        <w:rPr>
          <w:w w:val="80"/>
        </w:rPr>
        <w:t>Patricia Robledo</w:t>
      </w:r>
      <w:r w:rsidRPr="004A37A6">
        <w:rPr>
          <w:w w:val="80"/>
          <w:position w:val="6"/>
          <w:sz w:val="14"/>
        </w:rPr>
        <w:t>1</w:t>
      </w:r>
    </w:p>
    <w:p w14:paraId="7624491D" w14:textId="77777777" w:rsidR="001D6406" w:rsidRPr="004A37A6" w:rsidRDefault="001D6406">
      <w:pPr>
        <w:pStyle w:val="BodyText"/>
        <w:rPr>
          <w:sz w:val="22"/>
        </w:rPr>
      </w:pPr>
    </w:p>
    <w:p w14:paraId="6915CEAD" w14:textId="77777777" w:rsidR="001D6406" w:rsidRPr="004A37A6" w:rsidRDefault="001D6406">
      <w:pPr>
        <w:pStyle w:val="BodyText"/>
        <w:spacing w:before="245"/>
        <w:rPr>
          <w:sz w:val="22"/>
        </w:rPr>
      </w:pPr>
    </w:p>
    <w:p w14:paraId="04A6A77B" w14:textId="77777777" w:rsidR="001D6406" w:rsidRPr="004A37A6" w:rsidRDefault="00000000">
      <w:pPr>
        <w:spacing w:line="259" w:lineRule="auto"/>
        <w:ind w:left="142"/>
      </w:pPr>
      <w:r w:rsidRPr="004A37A6">
        <w:rPr>
          <w:spacing w:val="-2"/>
          <w:w w:val="85"/>
          <w:position w:val="6"/>
          <w:sz w:val="14"/>
        </w:rPr>
        <w:t>1</w:t>
      </w:r>
      <w:r w:rsidRPr="004A37A6">
        <w:rPr>
          <w:spacing w:val="-2"/>
          <w:w w:val="85"/>
        </w:rPr>
        <w:t>Integrative</w:t>
      </w:r>
      <w:r w:rsidRPr="004A37A6">
        <w:t xml:space="preserve"> </w:t>
      </w:r>
      <w:r w:rsidRPr="004A37A6">
        <w:rPr>
          <w:spacing w:val="-2"/>
          <w:w w:val="85"/>
        </w:rPr>
        <w:t>Pharmacology</w:t>
      </w:r>
      <w:r w:rsidRPr="004A37A6">
        <w:t xml:space="preserve"> </w:t>
      </w:r>
      <w:r w:rsidRPr="004A37A6">
        <w:rPr>
          <w:spacing w:val="-2"/>
          <w:w w:val="85"/>
        </w:rPr>
        <w:t>and</w:t>
      </w:r>
      <w:r w:rsidRPr="004A37A6">
        <w:t xml:space="preserve"> </w:t>
      </w:r>
      <w:r w:rsidRPr="004A37A6">
        <w:rPr>
          <w:spacing w:val="-2"/>
          <w:w w:val="85"/>
        </w:rPr>
        <w:t>Systems</w:t>
      </w:r>
      <w:r w:rsidRPr="004A37A6">
        <w:t xml:space="preserve"> </w:t>
      </w:r>
      <w:r w:rsidRPr="004A37A6">
        <w:rPr>
          <w:spacing w:val="-2"/>
          <w:w w:val="85"/>
        </w:rPr>
        <w:t>Neuroscience</w:t>
      </w:r>
      <w:r w:rsidRPr="004A37A6">
        <w:t xml:space="preserve"> </w:t>
      </w:r>
      <w:r w:rsidRPr="004A37A6">
        <w:rPr>
          <w:spacing w:val="-2"/>
          <w:w w:val="85"/>
        </w:rPr>
        <w:t>Research</w:t>
      </w:r>
      <w:r w:rsidRPr="004A37A6">
        <w:t xml:space="preserve"> </w:t>
      </w:r>
      <w:r w:rsidRPr="004A37A6">
        <w:rPr>
          <w:spacing w:val="-2"/>
          <w:w w:val="85"/>
        </w:rPr>
        <w:t>Group,</w:t>
      </w:r>
      <w:r w:rsidRPr="004A37A6">
        <w:t xml:space="preserve"> </w:t>
      </w:r>
      <w:r w:rsidRPr="004A37A6">
        <w:rPr>
          <w:spacing w:val="-2"/>
          <w:w w:val="85"/>
        </w:rPr>
        <w:t>Neuroscience</w:t>
      </w:r>
      <w:r w:rsidRPr="004A37A6">
        <w:t xml:space="preserve"> </w:t>
      </w:r>
      <w:r w:rsidRPr="004A37A6">
        <w:rPr>
          <w:spacing w:val="-2"/>
          <w:w w:val="85"/>
        </w:rPr>
        <w:t>Research</w:t>
      </w:r>
      <w:r w:rsidRPr="004A37A6">
        <w:t xml:space="preserve"> </w:t>
      </w:r>
      <w:r w:rsidRPr="004A37A6">
        <w:rPr>
          <w:spacing w:val="-2"/>
          <w:w w:val="85"/>
        </w:rPr>
        <w:t xml:space="preserve">Programme, </w:t>
      </w:r>
      <w:r w:rsidRPr="004A37A6">
        <w:rPr>
          <w:w w:val="85"/>
        </w:rPr>
        <w:t>Hospital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del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Mar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Medical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Research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Institute,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Barcelona,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Spain.</w:t>
      </w:r>
    </w:p>
    <w:p w14:paraId="0873CAFD" w14:textId="77777777" w:rsidR="001D6406" w:rsidRPr="004A37A6" w:rsidRDefault="00000000">
      <w:pPr>
        <w:spacing w:before="158"/>
        <w:ind w:left="142"/>
      </w:pPr>
      <w:r w:rsidRPr="004A37A6">
        <w:rPr>
          <w:w w:val="80"/>
          <w:position w:val="6"/>
          <w:sz w:val="14"/>
        </w:rPr>
        <w:t>2</w:t>
      </w:r>
      <w:r w:rsidRPr="004A37A6">
        <w:rPr>
          <w:w w:val="80"/>
        </w:rPr>
        <w:t>Department</w:t>
      </w:r>
      <w:r w:rsidRPr="004A37A6">
        <w:rPr>
          <w:spacing w:val="-8"/>
        </w:rPr>
        <w:t xml:space="preserve"> </w:t>
      </w:r>
      <w:r w:rsidRPr="004A37A6">
        <w:rPr>
          <w:w w:val="80"/>
        </w:rPr>
        <w:t>of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Medicine</w:t>
      </w:r>
      <w:r w:rsidRPr="004A37A6">
        <w:rPr>
          <w:spacing w:val="-7"/>
        </w:rPr>
        <w:t xml:space="preserve"> </w:t>
      </w:r>
      <w:r w:rsidRPr="004A37A6">
        <w:rPr>
          <w:w w:val="80"/>
        </w:rPr>
        <w:t>and</w:t>
      </w:r>
      <w:r w:rsidRPr="004A37A6">
        <w:rPr>
          <w:spacing w:val="-6"/>
        </w:rPr>
        <w:t xml:space="preserve"> </w:t>
      </w:r>
      <w:r w:rsidRPr="004A37A6">
        <w:rPr>
          <w:w w:val="80"/>
        </w:rPr>
        <w:t>Life</w:t>
      </w:r>
      <w:r w:rsidRPr="004A37A6">
        <w:rPr>
          <w:spacing w:val="-8"/>
        </w:rPr>
        <w:t xml:space="preserve"> </w:t>
      </w:r>
      <w:r w:rsidRPr="004A37A6">
        <w:rPr>
          <w:w w:val="80"/>
        </w:rPr>
        <w:t>Sciences,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University</w:t>
      </w:r>
      <w:r w:rsidRPr="004A37A6">
        <w:rPr>
          <w:spacing w:val="-8"/>
        </w:rPr>
        <w:t xml:space="preserve"> </w:t>
      </w:r>
      <w:r w:rsidRPr="004A37A6">
        <w:rPr>
          <w:w w:val="80"/>
        </w:rPr>
        <w:t>Pompeu</w:t>
      </w:r>
      <w:r w:rsidRPr="004A37A6">
        <w:rPr>
          <w:spacing w:val="-7"/>
        </w:rPr>
        <w:t xml:space="preserve"> </w:t>
      </w:r>
      <w:r w:rsidRPr="004A37A6">
        <w:rPr>
          <w:w w:val="80"/>
        </w:rPr>
        <w:t>Fabra,</w:t>
      </w:r>
      <w:r w:rsidRPr="004A37A6">
        <w:rPr>
          <w:spacing w:val="-7"/>
        </w:rPr>
        <w:t xml:space="preserve"> </w:t>
      </w:r>
      <w:r w:rsidRPr="004A37A6">
        <w:rPr>
          <w:w w:val="80"/>
        </w:rPr>
        <w:t>Barcelona,</w:t>
      </w:r>
      <w:r w:rsidRPr="004A37A6">
        <w:rPr>
          <w:spacing w:val="-7"/>
        </w:rPr>
        <w:t xml:space="preserve"> </w:t>
      </w:r>
      <w:r w:rsidRPr="004A37A6">
        <w:rPr>
          <w:spacing w:val="-2"/>
          <w:w w:val="80"/>
        </w:rPr>
        <w:t>Spain.</w:t>
      </w:r>
    </w:p>
    <w:p w14:paraId="5D3F1351" w14:textId="77777777" w:rsidR="001D6406" w:rsidRPr="004A37A6" w:rsidRDefault="00000000">
      <w:pPr>
        <w:spacing w:before="180" w:line="259" w:lineRule="auto"/>
        <w:ind w:left="142"/>
      </w:pPr>
      <w:r w:rsidRPr="004A37A6">
        <w:rPr>
          <w:w w:val="80"/>
          <w:position w:val="6"/>
          <w:sz w:val="14"/>
        </w:rPr>
        <w:t>3</w:t>
      </w:r>
      <w:r w:rsidRPr="004A37A6">
        <w:rPr>
          <w:w w:val="80"/>
        </w:rPr>
        <w:t xml:space="preserve">Research Programme on Biomedical Informatics (GRIB), Hospital del Mar Medical Research Institute, Barcelona, </w:t>
      </w:r>
      <w:r w:rsidRPr="004A37A6">
        <w:rPr>
          <w:spacing w:val="-2"/>
          <w:w w:val="90"/>
        </w:rPr>
        <w:t>Spain.</w:t>
      </w:r>
    </w:p>
    <w:p w14:paraId="57D4E83C" w14:textId="77777777" w:rsidR="001D6406" w:rsidRPr="004A37A6" w:rsidRDefault="00000000">
      <w:pPr>
        <w:spacing w:before="158" w:line="259" w:lineRule="auto"/>
        <w:ind w:left="142"/>
      </w:pPr>
      <w:r w:rsidRPr="004A37A6">
        <w:rPr>
          <w:w w:val="85"/>
          <w:position w:val="6"/>
          <w:sz w:val="14"/>
        </w:rPr>
        <w:t>4</w:t>
      </w:r>
      <w:r w:rsidRPr="004A37A6">
        <w:rPr>
          <w:w w:val="85"/>
        </w:rPr>
        <w:t>CIBER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>de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Fisiopatología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de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la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Obesidad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y</w:t>
      </w:r>
      <w:r w:rsidRPr="004A37A6">
        <w:rPr>
          <w:spacing w:val="-3"/>
          <w:w w:val="85"/>
        </w:rPr>
        <w:t xml:space="preserve"> </w:t>
      </w:r>
      <w:r w:rsidRPr="004A37A6">
        <w:rPr>
          <w:w w:val="85"/>
        </w:rPr>
        <w:t>Nutrición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(CIBERON),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>Instituto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de</w:t>
      </w:r>
      <w:r w:rsidRPr="004A37A6">
        <w:rPr>
          <w:spacing w:val="-5"/>
          <w:w w:val="85"/>
        </w:rPr>
        <w:t xml:space="preserve"> </w:t>
      </w:r>
      <w:r w:rsidRPr="004A37A6">
        <w:rPr>
          <w:w w:val="85"/>
        </w:rPr>
        <w:t>Salud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>Carlos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>III,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>Madrid,</w:t>
      </w:r>
      <w:r w:rsidRPr="004A37A6">
        <w:rPr>
          <w:spacing w:val="-4"/>
          <w:w w:val="85"/>
        </w:rPr>
        <w:t xml:space="preserve"> </w:t>
      </w:r>
      <w:r w:rsidRPr="004A37A6">
        <w:rPr>
          <w:w w:val="85"/>
        </w:rPr>
        <w:t xml:space="preserve">28029, </w:t>
      </w:r>
      <w:r w:rsidRPr="004A37A6">
        <w:rPr>
          <w:spacing w:val="-2"/>
          <w:w w:val="90"/>
        </w:rPr>
        <w:t>Spain.</w:t>
      </w:r>
    </w:p>
    <w:p w14:paraId="1DDE2F86" w14:textId="77777777" w:rsidR="001D6406" w:rsidRPr="004A37A6" w:rsidRDefault="00000000">
      <w:pPr>
        <w:spacing w:before="158" w:line="259" w:lineRule="auto"/>
        <w:ind w:left="142"/>
      </w:pPr>
      <w:r w:rsidRPr="004A37A6">
        <w:rPr>
          <w:w w:val="80"/>
          <w:position w:val="6"/>
          <w:sz w:val="14"/>
        </w:rPr>
        <w:t>5</w:t>
      </w:r>
      <w:r w:rsidRPr="004A37A6">
        <w:rPr>
          <w:w w:val="80"/>
        </w:rPr>
        <w:t xml:space="preserve">Applied Metabolomics Research Group, Neuroscience Research Programme, Hospital del Mar Medical Research </w:t>
      </w:r>
      <w:r w:rsidRPr="004A37A6">
        <w:rPr>
          <w:spacing w:val="-2"/>
          <w:w w:val="90"/>
        </w:rPr>
        <w:t>Institute,</w:t>
      </w:r>
      <w:r w:rsidRPr="004A37A6">
        <w:rPr>
          <w:spacing w:val="-8"/>
          <w:w w:val="90"/>
        </w:rPr>
        <w:t xml:space="preserve"> </w:t>
      </w:r>
      <w:r w:rsidRPr="004A37A6">
        <w:rPr>
          <w:spacing w:val="-2"/>
          <w:w w:val="90"/>
        </w:rPr>
        <w:t>Barcelona,</w:t>
      </w:r>
      <w:r w:rsidRPr="004A37A6">
        <w:rPr>
          <w:spacing w:val="-6"/>
          <w:w w:val="90"/>
        </w:rPr>
        <w:t xml:space="preserve"> </w:t>
      </w:r>
      <w:r w:rsidRPr="004A37A6">
        <w:rPr>
          <w:spacing w:val="-2"/>
          <w:w w:val="90"/>
        </w:rPr>
        <w:t>Spain.</w:t>
      </w:r>
    </w:p>
    <w:p w14:paraId="6FD1E678" w14:textId="77777777" w:rsidR="001D6406" w:rsidRPr="004A37A6" w:rsidRDefault="001D6406">
      <w:pPr>
        <w:pStyle w:val="BodyText"/>
        <w:rPr>
          <w:sz w:val="22"/>
        </w:rPr>
      </w:pPr>
    </w:p>
    <w:p w14:paraId="62836BAC" w14:textId="77777777" w:rsidR="001D6406" w:rsidRPr="004A37A6" w:rsidRDefault="001D6406">
      <w:pPr>
        <w:pStyle w:val="BodyText"/>
        <w:rPr>
          <w:sz w:val="22"/>
        </w:rPr>
      </w:pPr>
    </w:p>
    <w:p w14:paraId="66C69CD8" w14:textId="77777777" w:rsidR="001D6406" w:rsidRPr="004A37A6" w:rsidRDefault="001D6406">
      <w:pPr>
        <w:pStyle w:val="BodyText"/>
        <w:rPr>
          <w:sz w:val="22"/>
        </w:rPr>
      </w:pPr>
    </w:p>
    <w:p w14:paraId="6C7BF1DE" w14:textId="77777777" w:rsidR="001D6406" w:rsidRPr="004A37A6" w:rsidRDefault="001D6406">
      <w:pPr>
        <w:pStyle w:val="BodyText"/>
        <w:rPr>
          <w:sz w:val="22"/>
        </w:rPr>
      </w:pPr>
    </w:p>
    <w:p w14:paraId="69FAC4F6" w14:textId="77777777" w:rsidR="001D6406" w:rsidRPr="004A37A6" w:rsidRDefault="001D6406">
      <w:pPr>
        <w:pStyle w:val="BodyText"/>
        <w:rPr>
          <w:sz w:val="22"/>
        </w:rPr>
      </w:pPr>
    </w:p>
    <w:p w14:paraId="5463002F" w14:textId="77777777" w:rsidR="001D6406" w:rsidRPr="004A37A6" w:rsidRDefault="001D6406">
      <w:pPr>
        <w:pStyle w:val="BodyText"/>
        <w:spacing w:before="179"/>
        <w:rPr>
          <w:sz w:val="22"/>
        </w:rPr>
      </w:pPr>
    </w:p>
    <w:p w14:paraId="750AFDB6" w14:textId="77777777" w:rsidR="001D6406" w:rsidRPr="004A37A6" w:rsidRDefault="00000000">
      <w:pPr>
        <w:ind w:left="142"/>
      </w:pPr>
      <w:r w:rsidRPr="004A37A6">
        <w:rPr>
          <w:w w:val="80"/>
        </w:rPr>
        <w:t>Corresponding</w:t>
      </w:r>
      <w:r w:rsidRPr="004A37A6">
        <w:rPr>
          <w:spacing w:val="-5"/>
        </w:rPr>
        <w:t xml:space="preserve"> </w:t>
      </w:r>
      <w:r w:rsidRPr="004A37A6">
        <w:rPr>
          <w:spacing w:val="-2"/>
          <w:w w:val="90"/>
        </w:rPr>
        <w:t>author:</w:t>
      </w:r>
    </w:p>
    <w:p w14:paraId="41B42BDF" w14:textId="77777777" w:rsidR="001D6406" w:rsidRPr="004A37A6" w:rsidRDefault="001D6406">
      <w:pPr>
        <w:pStyle w:val="BodyText"/>
        <w:spacing w:before="6"/>
        <w:rPr>
          <w:sz w:val="22"/>
        </w:rPr>
      </w:pPr>
    </w:p>
    <w:p w14:paraId="3803F47C" w14:textId="77777777" w:rsidR="001D6406" w:rsidRPr="004A37A6" w:rsidRDefault="00000000">
      <w:pPr>
        <w:spacing w:line="252" w:lineRule="exact"/>
        <w:ind w:left="142"/>
      </w:pPr>
      <w:r w:rsidRPr="004A37A6">
        <w:rPr>
          <w:w w:val="80"/>
        </w:rPr>
        <w:t>Patricia</w:t>
      </w:r>
      <w:r w:rsidRPr="004A37A6">
        <w:rPr>
          <w:spacing w:val="-8"/>
        </w:rPr>
        <w:t xml:space="preserve"> </w:t>
      </w:r>
      <w:r w:rsidRPr="004A37A6">
        <w:rPr>
          <w:w w:val="80"/>
        </w:rPr>
        <w:t>Robledo,</w:t>
      </w:r>
      <w:r w:rsidRPr="004A37A6">
        <w:rPr>
          <w:spacing w:val="-8"/>
        </w:rPr>
        <w:t xml:space="preserve"> </w:t>
      </w:r>
      <w:r w:rsidRPr="004A37A6">
        <w:rPr>
          <w:spacing w:val="-5"/>
          <w:w w:val="80"/>
        </w:rPr>
        <w:t>PhD</w:t>
      </w:r>
    </w:p>
    <w:p w14:paraId="0AC71729" w14:textId="77777777" w:rsidR="001D6406" w:rsidRPr="004A37A6" w:rsidRDefault="00000000">
      <w:pPr>
        <w:spacing w:line="259" w:lineRule="auto"/>
        <w:ind w:left="142" w:right="3035"/>
      </w:pPr>
      <w:r w:rsidRPr="004A37A6">
        <w:rPr>
          <w:w w:val="80"/>
        </w:rPr>
        <w:t xml:space="preserve">Integrative Pharmacology and Systems Neuroscience Research Group </w:t>
      </w:r>
      <w:r w:rsidRPr="004A37A6">
        <w:rPr>
          <w:w w:val="85"/>
        </w:rPr>
        <w:t>Hospital del Mar Research Institute</w:t>
      </w:r>
    </w:p>
    <w:p w14:paraId="12D038C5" w14:textId="77777777" w:rsidR="001D6406" w:rsidRPr="004A37A6" w:rsidRDefault="00000000">
      <w:pPr>
        <w:spacing w:line="232" w:lineRule="exact"/>
        <w:ind w:left="142"/>
      </w:pPr>
      <w:r w:rsidRPr="004A37A6">
        <w:rPr>
          <w:spacing w:val="-4"/>
          <w:w w:val="90"/>
        </w:rPr>
        <w:t>PRBB</w:t>
      </w:r>
    </w:p>
    <w:p w14:paraId="591E8BDF" w14:textId="77777777" w:rsidR="001D6406" w:rsidRPr="004A37A6" w:rsidRDefault="00000000">
      <w:pPr>
        <w:ind w:left="142" w:right="7166"/>
      </w:pPr>
      <w:r w:rsidRPr="004A37A6">
        <w:rPr>
          <w:w w:val="80"/>
        </w:rPr>
        <w:t xml:space="preserve">Calle Dr. Aiguader 88 </w:t>
      </w:r>
      <w:r w:rsidRPr="004A37A6">
        <w:rPr>
          <w:w w:val="90"/>
        </w:rPr>
        <w:t xml:space="preserve">Barcelona 08003 </w:t>
      </w:r>
      <w:r w:rsidRPr="004A37A6">
        <w:rPr>
          <w:spacing w:val="-4"/>
          <w:w w:val="90"/>
        </w:rPr>
        <w:t>SPAIN</w:t>
      </w:r>
    </w:p>
    <w:p w14:paraId="03E8CD98" w14:textId="77777777" w:rsidR="001D6406" w:rsidRPr="004A37A6" w:rsidRDefault="00000000">
      <w:pPr>
        <w:spacing w:before="18" w:line="259" w:lineRule="auto"/>
        <w:ind w:left="142" w:right="6810"/>
      </w:pPr>
      <w:hyperlink r:id="rId6">
        <w:r w:rsidRPr="004A37A6">
          <w:rPr>
            <w:spacing w:val="-2"/>
            <w:w w:val="80"/>
          </w:rPr>
          <w:t>probledo@researchmar.net</w:t>
        </w:r>
      </w:hyperlink>
      <w:r w:rsidRPr="004A37A6">
        <w:rPr>
          <w:spacing w:val="-2"/>
          <w:w w:val="80"/>
        </w:rPr>
        <w:t xml:space="preserve"> </w:t>
      </w:r>
      <w:r w:rsidRPr="004A37A6">
        <w:rPr>
          <w:w w:val="90"/>
        </w:rPr>
        <w:t>Tel:</w:t>
      </w:r>
      <w:r w:rsidRPr="004A37A6">
        <w:rPr>
          <w:spacing w:val="-6"/>
          <w:w w:val="90"/>
        </w:rPr>
        <w:t xml:space="preserve"> </w:t>
      </w:r>
      <w:r w:rsidRPr="004A37A6">
        <w:rPr>
          <w:w w:val="90"/>
        </w:rPr>
        <w:t>+34</w:t>
      </w:r>
      <w:r w:rsidRPr="004A37A6">
        <w:rPr>
          <w:spacing w:val="-5"/>
          <w:w w:val="90"/>
        </w:rPr>
        <w:t xml:space="preserve"> </w:t>
      </w:r>
      <w:r w:rsidRPr="004A37A6">
        <w:rPr>
          <w:w w:val="90"/>
        </w:rPr>
        <w:t>93</w:t>
      </w:r>
      <w:r w:rsidRPr="004A37A6">
        <w:rPr>
          <w:spacing w:val="-5"/>
          <w:w w:val="90"/>
        </w:rPr>
        <w:t xml:space="preserve"> </w:t>
      </w:r>
      <w:r w:rsidRPr="004A37A6">
        <w:rPr>
          <w:w w:val="90"/>
        </w:rPr>
        <w:t>316</w:t>
      </w:r>
      <w:r w:rsidRPr="004A37A6">
        <w:rPr>
          <w:spacing w:val="-6"/>
          <w:w w:val="90"/>
        </w:rPr>
        <w:t xml:space="preserve"> </w:t>
      </w:r>
      <w:r w:rsidRPr="004A37A6">
        <w:rPr>
          <w:w w:val="90"/>
        </w:rPr>
        <w:t>0045</w:t>
      </w:r>
    </w:p>
    <w:p w14:paraId="1524030F" w14:textId="77777777" w:rsidR="001D6406" w:rsidRPr="004A37A6" w:rsidRDefault="001D6406">
      <w:pPr>
        <w:spacing w:line="259" w:lineRule="auto"/>
        <w:sectPr w:rsidR="001D6406" w:rsidRPr="004A37A6">
          <w:headerReference w:type="default" r:id="rId7"/>
          <w:type w:val="continuous"/>
          <w:pgSz w:w="11910" w:h="16840"/>
          <w:pgMar w:top="1320" w:right="1275" w:bottom="280" w:left="1275" w:header="709" w:footer="0" w:gutter="0"/>
          <w:pgNumType w:start="1"/>
          <w:cols w:space="720"/>
        </w:sectPr>
      </w:pPr>
    </w:p>
    <w:p w14:paraId="21960AD4" w14:textId="77777777" w:rsidR="001D6406" w:rsidRPr="004A37A6" w:rsidRDefault="00000000">
      <w:pPr>
        <w:spacing w:before="89"/>
        <w:ind w:left="142"/>
        <w:jc w:val="both"/>
        <w:rPr>
          <w:rFonts w:ascii="Arial"/>
          <w:b/>
        </w:rPr>
      </w:pPr>
      <w:r w:rsidRPr="004A37A6">
        <w:rPr>
          <w:rFonts w:ascii="Arial"/>
          <w:b/>
          <w:w w:val="80"/>
        </w:rPr>
        <w:lastRenderedPageBreak/>
        <w:t>Supplementary</w:t>
      </w:r>
      <w:r w:rsidRPr="004A37A6">
        <w:rPr>
          <w:rFonts w:ascii="Arial"/>
          <w:b/>
          <w:spacing w:val="-3"/>
        </w:rPr>
        <w:t xml:space="preserve"> </w:t>
      </w:r>
      <w:r w:rsidRPr="004A37A6">
        <w:rPr>
          <w:rFonts w:ascii="Arial"/>
          <w:b/>
          <w:w w:val="80"/>
        </w:rPr>
        <w:t>Figure</w:t>
      </w:r>
      <w:r w:rsidRPr="004A37A6">
        <w:rPr>
          <w:rFonts w:ascii="Arial"/>
          <w:b/>
          <w:spacing w:val="-4"/>
        </w:rPr>
        <w:t xml:space="preserve"> </w:t>
      </w:r>
      <w:r w:rsidRPr="004A37A6">
        <w:rPr>
          <w:rFonts w:ascii="Arial"/>
          <w:b/>
          <w:spacing w:val="-10"/>
          <w:w w:val="80"/>
        </w:rPr>
        <w:t>1</w:t>
      </w:r>
    </w:p>
    <w:p w14:paraId="142A1938" w14:textId="77777777" w:rsidR="001D6406" w:rsidRPr="004A37A6" w:rsidRDefault="00000000">
      <w:pPr>
        <w:pStyle w:val="BodyText"/>
        <w:spacing w:before="96"/>
        <w:rPr>
          <w:rFonts w:ascii="Arial"/>
          <w:b/>
          <w:sz w:val="20"/>
        </w:rPr>
      </w:pPr>
      <w:r w:rsidRPr="004A37A6">
        <w:rPr>
          <w:rFonts w:ascii="Arial"/>
          <w:b/>
          <w:noProof/>
          <w:sz w:val="20"/>
        </w:rPr>
        <w:drawing>
          <wp:anchor distT="0" distB="0" distL="0" distR="0" simplePos="0" relativeHeight="487587840" behindDoc="1" locked="0" layoutInCell="1" allowOverlap="1" wp14:anchorId="12D73DD5" wp14:editId="666BD3C4">
            <wp:simplePos x="0" y="0"/>
            <wp:positionH relativeFrom="page">
              <wp:posOffset>1094491</wp:posOffset>
            </wp:positionH>
            <wp:positionV relativeFrom="paragraph">
              <wp:posOffset>222845</wp:posOffset>
            </wp:positionV>
            <wp:extent cx="5361753" cy="2131695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1753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1647A5" w14:textId="77777777" w:rsidR="001D6406" w:rsidRPr="004A37A6" w:rsidRDefault="001D6406">
      <w:pPr>
        <w:pStyle w:val="BodyText"/>
        <w:rPr>
          <w:rFonts w:ascii="Arial"/>
          <w:b/>
          <w:sz w:val="22"/>
        </w:rPr>
      </w:pPr>
    </w:p>
    <w:p w14:paraId="27C757AA" w14:textId="77777777" w:rsidR="001D6406" w:rsidRPr="004A37A6" w:rsidRDefault="001D6406">
      <w:pPr>
        <w:pStyle w:val="BodyText"/>
        <w:spacing w:before="66"/>
        <w:rPr>
          <w:rFonts w:ascii="Arial"/>
          <w:b/>
          <w:sz w:val="22"/>
        </w:rPr>
      </w:pPr>
    </w:p>
    <w:p w14:paraId="257ADC9E" w14:textId="77777777" w:rsidR="001D6406" w:rsidRPr="004A37A6" w:rsidRDefault="00000000">
      <w:pPr>
        <w:pStyle w:val="BodyText"/>
        <w:spacing w:line="259" w:lineRule="auto"/>
        <w:ind w:left="142" w:right="142"/>
        <w:jc w:val="both"/>
      </w:pPr>
      <w:r w:rsidRPr="004A37A6">
        <w:rPr>
          <w:rFonts w:ascii="Arial"/>
          <w:b/>
          <w:spacing w:val="-2"/>
          <w:w w:val="85"/>
        </w:rPr>
        <w:t xml:space="preserve">Supplementary Figure 1. </w:t>
      </w:r>
      <w:r w:rsidRPr="004A37A6">
        <w:rPr>
          <w:spacing w:val="-2"/>
          <w:w w:val="85"/>
        </w:rPr>
        <w:t xml:space="preserve">(A) Alcohol (EtOH) intake (g/kg) during the 4 weekly sessions of drinking in </w:t>
      </w:r>
      <w:r w:rsidRPr="004A37A6">
        <w:rPr>
          <w:w w:val="80"/>
        </w:rPr>
        <w:t>the dark in adolescent mice. Arrows indicate binge drinking sessions with free 4 h access to EtOH (20%) (see Methods).</w:t>
      </w:r>
      <w:r w:rsidRPr="004A37A6">
        <w:t xml:space="preserve"> </w:t>
      </w:r>
      <w:r w:rsidRPr="004A37A6">
        <w:rPr>
          <w:w w:val="80"/>
        </w:rPr>
        <w:t>(B) Plasmatic EtOH levels (mg/dl) were measured in the last binge session (session 16).</w:t>
      </w:r>
    </w:p>
    <w:p w14:paraId="756E544A" w14:textId="77777777" w:rsidR="001D6406" w:rsidRPr="004A37A6" w:rsidRDefault="00000000">
      <w:pPr>
        <w:pStyle w:val="BodyText"/>
        <w:spacing w:line="275" w:lineRule="exact"/>
        <w:ind w:left="142"/>
        <w:jc w:val="both"/>
      </w:pPr>
      <w:r w:rsidRPr="004A37A6">
        <w:rPr>
          <w:w w:val="80"/>
        </w:rPr>
        <w:t>(C)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Linear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regression</w:t>
      </w:r>
      <w:r w:rsidRPr="004A37A6">
        <w:rPr>
          <w:spacing w:val="-7"/>
        </w:rPr>
        <w:t xml:space="preserve"> </w:t>
      </w:r>
      <w:r w:rsidRPr="004A37A6">
        <w:rPr>
          <w:w w:val="80"/>
        </w:rPr>
        <w:t>between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EtOH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intake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in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session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16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and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plasmatic</w:t>
      </w:r>
      <w:r w:rsidRPr="004A37A6">
        <w:rPr>
          <w:spacing w:val="-5"/>
        </w:rPr>
        <w:t xml:space="preserve"> </w:t>
      </w:r>
      <w:r w:rsidRPr="004A37A6">
        <w:rPr>
          <w:w w:val="80"/>
        </w:rPr>
        <w:t>EtOH</w:t>
      </w:r>
      <w:r w:rsidRPr="004A37A6">
        <w:rPr>
          <w:spacing w:val="-5"/>
        </w:rPr>
        <w:t xml:space="preserve"> </w:t>
      </w:r>
      <w:r w:rsidRPr="004A37A6">
        <w:rPr>
          <w:spacing w:val="-2"/>
          <w:w w:val="80"/>
        </w:rPr>
        <w:t>levels.</w:t>
      </w:r>
    </w:p>
    <w:p w14:paraId="24A4923F" w14:textId="77777777" w:rsidR="001D6406" w:rsidRPr="004A37A6" w:rsidRDefault="001D6406">
      <w:pPr>
        <w:pStyle w:val="BodyText"/>
        <w:spacing w:line="275" w:lineRule="exact"/>
        <w:jc w:val="both"/>
        <w:sectPr w:rsidR="001D6406" w:rsidRPr="004A37A6">
          <w:pgSz w:w="11910" w:h="16840"/>
          <w:pgMar w:top="1320" w:right="1275" w:bottom="280" w:left="1275" w:header="709" w:footer="0" w:gutter="0"/>
          <w:cols w:space="720"/>
        </w:sectPr>
      </w:pPr>
    </w:p>
    <w:p w14:paraId="588B3C00" w14:textId="77777777" w:rsidR="001D6406" w:rsidRPr="004A37A6" w:rsidRDefault="00000000">
      <w:pPr>
        <w:spacing w:before="89"/>
        <w:ind w:left="142"/>
        <w:rPr>
          <w:rFonts w:ascii="Arial"/>
          <w:b/>
        </w:rPr>
      </w:pPr>
      <w:r w:rsidRPr="004A37A6">
        <w:rPr>
          <w:rFonts w:ascii="Arial"/>
          <w:b/>
          <w:w w:val="80"/>
        </w:rPr>
        <w:lastRenderedPageBreak/>
        <w:t>Supplementary</w:t>
      </w:r>
      <w:r w:rsidRPr="004A37A6">
        <w:rPr>
          <w:rFonts w:ascii="Arial"/>
          <w:b/>
          <w:spacing w:val="-3"/>
        </w:rPr>
        <w:t xml:space="preserve"> </w:t>
      </w:r>
      <w:r w:rsidRPr="004A37A6">
        <w:rPr>
          <w:rFonts w:ascii="Arial"/>
          <w:b/>
          <w:w w:val="80"/>
        </w:rPr>
        <w:t>Figure</w:t>
      </w:r>
      <w:r w:rsidRPr="004A37A6">
        <w:rPr>
          <w:rFonts w:ascii="Arial"/>
          <w:b/>
          <w:spacing w:val="-4"/>
        </w:rPr>
        <w:t xml:space="preserve"> </w:t>
      </w:r>
      <w:r w:rsidRPr="004A37A6">
        <w:rPr>
          <w:rFonts w:ascii="Arial"/>
          <w:b/>
          <w:spacing w:val="-10"/>
          <w:w w:val="80"/>
        </w:rPr>
        <w:t>2</w:t>
      </w:r>
    </w:p>
    <w:p w14:paraId="70899FEB" w14:textId="77777777" w:rsidR="001D6406" w:rsidRPr="004A37A6" w:rsidRDefault="001D6406">
      <w:pPr>
        <w:pStyle w:val="BodyText"/>
        <w:rPr>
          <w:rFonts w:ascii="Arial"/>
          <w:b/>
          <w:sz w:val="20"/>
        </w:rPr>
      </w:pPr>
    </w:p>
    <w:p w14:paraId="6AC8E4FE" w14:textId="77777777" w:rsidR="001D6406" w:rsidRPr="004A37A6" w:rsidRDefault="001D6406">
      <w:pPr>
        <w:pStyle w:val="BodyText"/>
        <w:rPr>
          <w:rFonts w:ascii="Arial"/>
          <w:b/>
          <w:sz w:val="20"/>
        </w:rPr>
      </w:pPr>
    </w:p>
    <w:p w14:paraId="3805D065" w14:textId="77777777" w:rsidR="001D6406" w:rsidRPr="004A37A6" w:rsidRDefault="001D6406">
      <w:pPr>
        <w:pStyle w:val="BodyText"/>
        <w:rPr>
          <w:rFonts w:ascii="Arial"/>
          <w:b/>
          <w:sz w:val="20"/>
        </w:rPr>
      </w:pPr>
    </w:p>
    <w:p w14:paraId="521890BA" w14:textId="77777777" w:rsidR="001D6406" w:rsidRPr="004A37A6" w:rsidRDefault="001D6406">
      <w:pPr>
        <w:pStyle w:val="BodyText"/>
        <w:spacing w:before="15"/>
        <w:rPr>
          <w:rFonts w:ascii="Arial"/>
          <w:b/>
          <w:sz w:val="20"/>
        </w:rPr>
      </w:pPr>
    </w:p>
    <w:p w14:paraId="137507D7" w14:textId="77777777" w:rsidR="001D6406" w:rsidRPr="004A37A6" w:rsidRDefault="001D6406">
      <w:pPr>
        <w:pStyle w:val="BodyText"/>
        <w:rPr>
          <w:rFonts w:ascii="Arial"/>
          <w:b/>
          <w:sz w:val="20"/>
        </w:rPr>
        <w:sectPr w:rsidR="001D6406" w:rsidRPr="004A37A6">
          <w:pgSz w:w="11910" w:h="16840"/>
          <w:pgMar w:top="1320" w:right="1275" w:bottom="280" w:left="1275" w:header="709" w:footer="0" w:gutter="0"/>
          <w:cols w:space="720"/>
        </w:sectPr>
      </w:pPr>
    </w:p>
    <w:p w14:paraId="0BBA7589" w14:textId="77777777" w:rsidR="001D6406" w:rsidRPr="004A37A6" w:rsidRDefault="001D6406">
      <w:pPr>
        <w:pStyle w:val="BodyText"/>
        <w:spacing w:before="115"/>
        <w:rPr>
          <w:rFonts w:ascii="Arial"/>
          <w:b/>
          <w:sz w:val="12"/>
        </w:rPr>
      </w:pPr>
    </w:p>
    <w:p w14:paraId="0B3BC59D" w14:textId="77777777" w:rsidR="001D6406" w:rsidRPr="004A37A6" w:rsidRDefault="00000000">
      <w:pPr>
        <w:spacing w:line="535" w:lineRule="auto"/>
        <w:ind w:left="1681" w:firstLine="206"/>
        <w:rPr>
          <w:rFonts w:ascii="Arial"/>
          <w:b/>
          <w:sz w:val="12"/>
        </w:rPr>
      </w:pPr>
      <w:r w:rsidRPr="004A37A6">
        <w:rPr>
          <w:rFonts w:ascii="Arial"/>
          <w:b/>
          <w:noProof/>
          <w:sz w:val="12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51A7F9AB" wp14:editId="3421EB71">
                <wp:simplePos x="0" y="0"/>
                <wp:positionH relativeFrom="page">
                  <wp:posOffset>2399067</wp:posOffset>
                </wp:positionH>
                <wp:positionV relativeFrom="paragraph">
                  <wp:posOffset>-58502</wp:posOffset>
                </wp:positionV>
                <wp:extent cx="832485" cy="1220470"/>
                <wp:effectExtent l="0" t="0" r="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32485" cy="1220470"/>
                          <a:chOff x="0" y="0"/>
                          <a:chExt cx="832485" cy="122047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41559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BBB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9897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1559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9897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41559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6D6D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9897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1559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C4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9897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1559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B5D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9897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41559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9C9C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9897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237722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0F0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236059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37722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1D1D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36059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37722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36059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37722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C4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36059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37722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DC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36059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37722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2C2C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36059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33884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EA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432221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433884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32221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33884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5C5C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432221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33884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CECE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32221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33884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487C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432222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433884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432222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630046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628384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630046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628384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630046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7C7C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628384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630046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6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628384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630046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628384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630046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-11" y="4"/>
                            <a:ext cx="832485" cy="1220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2485" h="1220470">
                                <a:moveTo>
                                  <a:pt x="832027" y="0"/>
                                </a:moveTo>
                                <a:lnTo>
                                  <a:pt x="822058" y="0"/>
                                </a:lnTo>
                                <a:lnTo>
                                  <a:pt x="822058" y="9944"/>
                                </a:lnTo>
                                <a:lnTo>
                                  <a:pt x="822058" y="980160"/>
                                </a:lnTo>
                                <a:lnTo>
                                  <a:pt x="822058" y="985126"/>
                                </a:lnTo>
                                <a:lnTo>
                                  <a:pt x="822058" y="1173213"/>
                                </a:lnTo>
                                <a:lnTo>
                                  <a:pt x="633374" y="1173213"/>
                                </a:lnTo>
                                <a:lnTo>
                                  <a:pt x="633374" y="985126"/>
                                </a:lnTo>
                                <a:lnTo>
                                  <a:pt x="822058" y="985126"/>
                                </a:lnTo>
                                <a:lnTo>
                                  <a:pt x="822058" y="980160"/>
                                </a:lnTo>
                                <a:lnTo>
                                  <a:pt x="628396" y="980160"/>
                                </a:lnTo>
                                <a:lnTo>
                                  <a:pt x="628396" y="1173213"/>
                                </a:lnTo>
                                <a:lnTo>
                                  <a:pt x="47383" y="1173213"/>
                                </a:lnTo>
                                <a:lnTo>
                                  <a:pt x="47383" y="9944"/>
                                </a:lnTo>
                                <a:lnTo>
                                  <a:pt x="822058" y="9944"/>
                                </a:lnTo>
                                <a:lnTo>
                                  <a:pt x="822058" y="0"/>
                                </a:lnTo>
                                <a:lnTo>
                                  <a:pt x="37414" y="0"/>
                                </a:lnTo>
                                <a:lnTo>
                                  <a:pt x="37414" y="97764"/>
                                </a:lnTo>
                                <a:lnTo>
                                  <a:pt x="0" y="97764"/>
                                </a:lnTo>
                                <a:lnTo>
                                  <a:pt x="0" y="107708"/>
                                </a:lnTo>
                                <a:lnTo>
                                  <a:pt x="37414" y="107708"/>
                                </a:lnTo>
                                <a:lnTo>
                                  <a:pt x="37414" y="293306"/>
                                </a:lnTo>
                                <a:lnTo>
                                  <a:pt x="0" y="293306"/>
                                </a:lnTo>
                                <a:lnTo>
                                  <a:pt x="0" y="303250"/>
                                </a:lnTo>
                                <a:lnTo>
                                  <a:pt x="37414" y="303250"/>
                                </a:lnTo>
                                <a:lnTo>
                                  <a:pt x="37414" y="488835"/>
                                </a:lnTo>
                                <a:lnTo>
                                  <a:pt x="0" y="488835"/>
                                </a:lnTo>
                                <a:lnTo>
                                  <a:pt x="0" y="498779"/>
                                </a:lnTo>
                                <a:lnTo>
                                  <a:pt x="37414" y="498779"/>
                                </a:lnTo>
                                <a:lnTo>
                                  <a:pt x="37414" y="684377"/>
                                </a:lnTo>
                                <a:lnTo>
                                  <a:pt x="0" y="684377"/>
                                </a:lnTo>
                                <a:lnTo>
                                  <a:pt x="0" y="694309"/>
                                </a:lnTo>
                                <a:lnTo>
                                  <a:pt x="37414" y="694309"/>
                                </a:lnTo>
                                <a:lnTo>
                                  <a:pt x="37414" y="879906"/>
                                </a:lnTo>
                                <a:lnTo>
                                  <a:pt x="0" y="879906"/>
                                </a:lnTo>
                                <a:lnTo>
                                  <a:pt x="0" y="889850"/>
                                </a:lnTo>
                                <a:lnTo>
                                  <a:pt x="37414" y="889850"/>
                                </a:lnTo>
                                <a:lnTo>
                                  <a:pt x="37414" y="1075436"/>
                                </a:lnTo>
                                <a:lnTo>
                                  <a:pt x="0" y="1075436"/>
                                </a:lnTo>
                                <a:lnTo>
                                  <a:pt x="0" y="1085380"/>
                                </a:lnTo>
                                <a:lnTo>
                                  <a:pt x="37414" y="1085380"/>
                                </a:lnTo>
                                <a:lnTo>
                                  <a:pt x="37414" y="1183144"/>
                                </a:lnTo>
                                <a:lnTo>
                                  <a:pt x="135496" y="1183157"/>
                                </a:lnTo>
                                <a:lnTo>
                                  <a:pt x="135496" y="1220431"/>
                                </a:lnTo>
                                <a:lnTo>
                                  <a:pt x="145465" y="1220431"/>
                                </a:lnTo>
                                <a:lnTo>
                                  <a:pt x="145465" y="1183157"/>
                                </a:lnTo>
                                <a:lnTo>
                                  <a:pt x="331647" y="1183157"/>
                                </a:lnTo>
                                <a:lnTo>
                                  <a:pt x="331647" y="1220431"/>
                                </a:lnTo>
                                <a:lnTo>
                                  <a:pt x="341630" y="1220431"/>
                                </a:lnTo>
                                <a:lnTo>
                                  <a:pt x="341630" y="1183157"/>
                                </a:lnTo>
                                <a:lnTo>
                                  <a:pt x="527812" y="1183157"/>
                                </a:lnTo>
                                <a:lnTo>
                                  <a:pt x="527812" y="1220431"/>
                                </a:lnTo>
                                <a:lnTo>
                                  <a:pt x="537794" y="1220431"/>
                                </a:lnTo>
                                <a:lnTo>
                                  <a:pt x="537794" y="1183157"/>
                                </a:lnTo>
                                <a:lnTo>
                                  <a:pt x="723976" y="1183157"/>
                                </a:lnTo>
                                <a:lnTo>
                                  <a:pt x="723976" y="1220431"/>
                                </a:lnTo>
                                <a:lnTo>
                                  <a:pt x="733945" y="1220431"/>
                                </a:lnTo>
                                <a:lnTo>
                                  <a:pt x="733945" y="1183157"/>
                                </a:lnTo>
                                <a:lnTo>
                                  <a:pt x="832027" y="1183157"/>
                                </a:lnTo>
                                <a:lnTo>
                                  <a:pt x="832027" y="1178179"/>
                                </a:lnTo>
                                <a:lnTo>
                                  <a:pt x="832027" y="1173213"/>
                                </a:lnTo>
                                <a:lnTo>
                                  <a:pt x="832027" y="9944"/>
                                </a:lnTo>
                                <a:lnTo>
                                  <a:pt x="832027" y="4978"/>
                                </a:lnTo>
                                <a:lnTo>
                                  <a:pt x="8320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043398" id="Group 3" o:spid="_x0000_s1026" style="position:absolute;margin-left:188.9pt;margin-top:-4.6pt;width:65.55pt;height:96.1pt;z-index:15729152;mso-wrap-distance-left:0;mso-wrap-distance-right:0;mso-position-horizontal-relative:page" coordsize="8324,12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">
                <v:shape id="Graphic 4" o:spid="_x0000_s1027" style="position:absolute;left:415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" path="m197824,l,,,197191r197824,l197824,xe" fillcolor="#bbb" stroked="f">
                  <v:path arrowok="t"/>
                </v:shape>
                <v:shape id="Graphic 5" o:spid="_x0000_s1028" style="position:absolute;left:398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" o:spid="_x0000_s1029" style="position:absolute;left:415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" path="m197824,l,,,197191r197824,l197824,xe" fillcolor="#c4c4c4" stroked="f">
                  <v:path arrowok="t"/>
                </v:shape>
                <v:shape id="Graphic 7" o:spid="_x0000_s1030" style="position:absolute;left:398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" o:spid="_x0000_s1031" style="position:absolute;left:415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" path="m197824,l,,,197191r197824,l197824,xe" fillcolor="#d6d6d6" stroked="f">
                  <v:path arrowok="t"/>
                </v:shape>
                <v:shape id="Graphic 9" o:spid="_x0000_s1032" style="position:absolute;left:398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0" o:spid="_x0000_s1033" style="position:absolute;left:415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" path="m197824,l,,,197191r197824,l197824,xe" fillcolor="#c4c4c4" stroked="f">
                  <v:path arrowok="t"/>
                </v:shape>
                <v:shape id="Graphic 11" o:spid="_x0000_s1034" style="position:absolute;left:398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2" o:spid="_x0000_s1035" style="position:absolute;left:415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" path="m197824,l,,,197191r197824,l197824,xe" fillcolor="#dab5da" stroked="f">
                  <v:path arrowok="t"/>
                </v:shape>
                <v:shape id="Graphic 13" o:spid="_x0000_s1036" style="position:absolute;left:398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4" o:spid="_x0000_s1037" style="position:absolute;left:415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" path="m197824,l,,,197191r197824,l197824,xe" fillcolor="#c9c9c9" stroked="f">
                  <v:path arrowok="t"/>
                </v:shape>
                <v:shape id="Graphic 15" o:spid="_x0000_s1038" style="position:absolute;left:398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6" o:spid="_x0000_s1039" style="position:absolute;left:2377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" path="m197824,l,,,197191r197824,l197824,xe" fillcolor="#f0f0f0" stroked="f">
                  <v:path arrowok="t"/>
                </v:shape>
                <v:shape id="Graphic 17" o:spid="_x0000_s1040" style="position:absolute;left:2360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8" o:spid="_x0000_s1041" style="position:absolute;left:2377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" path="m197824,l,,,197191r197824,l197824,xe" fillcolor="#d1d1d1" stroked="f">
                  <v:path arrowok="t"/>
                </v:shape>
                <v:shape id="Graphic 19" o:spid="_x0000_s1042" style="position:absolute;left:2360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20" o:spid="_x0000_s1043" style="position:absolute;left:2377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" path="m197824,l,,,197191r197824,l197824,xe" fillcolor="#eee" stroked="f">
                  <v:path arrowok="t"/>
                </v:shape>
                <v:shape id="Graphic 21" o:spid="_x0000_s1044" style="position:absolute;left:2360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22" o:spid="_x0000_s1045" style="position:absolute;left:2377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" path="m197824,l,,,197191r197824,l197824,xe" fillcolor="#e1c4e1" stroked="f">
                  <v:path arrowok="t"/>
                </v:shape>
                <v:shape id="Graphic 23" o:spid="_x0000_s1046" style="position:absolute;left:2360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24" o:spid="_x0000_s1047" style="position:absolute;left:2377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" path="m197824,l,,,197191r197824,l197824,xe" fillcolor="#cf9dcf" stroked="f">
                  <v:path arrowok="t"/>
                </v:shape>
                <v:shape id="Graphic 25" o:spid="_x0000_s1048" style="position:absolute;left:2360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26" o:spid="_x0000_s1049" style="position:absolute;left:2377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" path="m197824,l,,,197191r197824,l197824,xe" fillcolor="#c2c2c2" stroked="f">
                  <v:path arrowok="t"/>
                </v:shape>
                <v:shape id="Graphic 27" o:spid="_x0000_s1050" style="position:absolute;left:2360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28" o:spid="_x0000_s1051" style="position:absolute;left:4338;top:41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" path="m197824,l,,,197191r197824,l197824,xe" fillcolor="#aeaeae" stroked="f">
                  <v:path arrowok="t"/>
                </v:shape>
                <v:shape id="Graphic 29" o:spid="_x0000_s1052" style="position:absolute;left:4322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30" o:spid="_x0000_s1053" style="position:absolute;left:4338;top:1996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" path="m197824,l,,,197191r197824,l197824,xe" fillcolor="#f8f8f8" stroked="f">
                  <v:path arrowok="t"/>
                </v:shape>
                <v:shape id="Graphic 31" o:spid="_x0000_s1054" style="position:absolute;left:4322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32" o:spid="_x0000_s1055" style="position:absolute;left:4338;top:3952;width:1982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" path="m197824,l,,,197191r197824,l197824,xe" fillcolor="#c5c5c5" stroked="f">
                  <v:path arrowok="t"/>
                </v:shape>
                <v:shape id="Graphic 33" o:spid="_x0000_s1056" style="position:absolute;left:4322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34" o:spid="_x0000_s1057" style="position:absolute;left:4338;top:5907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" path="m197824,l,,,197191r197824,l197824,xe" fillcolor="#ececec" stroked="f">
                  <v:path arrowok="t"/>
                </v:shape>
                <v:shape id="Graphic 35" o:spid="_x0000_s1058" style="position:absolute;left:4322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36" o:spid="_x0000_s1059" style="position:absolute;left:4338;top:7862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" path="m197824,l,,,197191r197824,l197824,xe" fillcolor="#c487c4" stroked="f">
                  <v:path arrowok="t"/>
                </v:shape>
                <v:shape id="Graphic 37" o:spid="_x0000_s1060" style="position:absolute;left:4322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38" o:spid="_x0000_s1061" style="position:absolute;left:4338;top:9818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" path="m197824,l,,,197191r197824,l197824,xe" fillcolor="#dfdfdf" stroked="f">
                  <v:path arrowok="t"/>
                </v:shape>
                <v:shape id="Graphic 39" o:spid="_x0000_s1062" style="position:absolute;left:4322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40" o:spid="_x0000_s1063" style="position:absolute;left:6300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" path="m197824,l,,,197191r197824,l197824,xe" fillcolor="#b4b4b4" stroked="f">
                  <v:path arrowok="t"/>
                </v:shape>
                <v:shape id="Graphic 41" o:spid="_x0000_s1064" style="position:absolute;left:6283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42" o:spid="_x0000_s1065" style="position:absolute;left:6300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" path="m197824,l,,,197191r197824,l197824,xe" fillcolor="#f8f8f8" stroked="f">
                  <v:path arrowok="t"/>
                </v:shape>
                <v:shape id="Graphic 43" o:spid="_x0000_s1066" style="position:absolute;left:6283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44" o:spid="_x0000_s1067" style="position:absolute;left:6300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" path="m197824,l,,,197191r197824,l197824,xe" fillcolor="#c7c7c7" stroked="f">
                  <v:path arrowok="t"/>
                </v:shape>
                <v:shape id="Graphic 45" o:spid="_x0000_s1068" style="position:absolute;left:6283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46" o:spid="_x0000_s1069" style="position:absolute;left:6300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" path="m197824,l,,,197191r197824,l197824,xe" fillcolor="#e6e6e6" stroked="f">
                  <v:path arrowok="t"/>
                </v:shape>
                <v:shape id="Graphic 47" o:spid="_x0000_s1070" style="position:absolute;left:6283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48" o:spid="_x0000_s1071" style="position:absolute;left:6300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" path="m197824,l,,,197191r197824,l197824,xe" fillcolor="#eee" stroked="f">
                  <v:path arrowok="t"/>
                </v:shape>
                <v:shape id="Graphic 49" o:spid="_x0000_s1072" style="position:absolute;left:6283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50" o:spid="_x0000_s1073" style="position:absolute;left:6300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" path="m197824,l,,,197191r197824,l197824,xe" fillcolor="#d2d2d2" stroked="f">
                  <v:path arrowok="t"/>
                </v:shape>
                <v:shape id="Graphic 51" o:spid="_x0000_s1074" style="position:absolute;width:8324;height:12204;visibility:visible;mso-wrap-style:square;v-text-anchor:top" coordsize="832485,1220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" path="m832027,r-9969,l822058,9944r,970216l822058,985126r,188087l633374,1173213r,-188087l822058,985126r,-4966l628396,980160r,193053l47383,1173213r,-1163269l822058,9944r,-9944l37414,r,97764l,97764r,9944l37414,107708r,185598l,293306r,9944l37414,303250r,185585l,488835r,9944l37414,498779r,185598l,684377r,9932l37414,694309r,185597l,879906r,9944l37414,889850r,185586l,1075436r,9944l37414,1085380r,97764l135496,1183157r,37274l145465,1220431r,-37274l331647,1183157r,37274l341630,1220431r,-37274l527812,1183157r,37274l537794,1220431r,-37274l723976,1183157r,37274l733945,1220431r,-37274l832027,1183157r,-4978l832027,1173213r,-1163269l832027,4978r,-4978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14520B1F" wp14:editId="2A81592A">
                <wp:simplePos x="0" y="0"/>
                <wp:positionH relativeFrom="page">
                  <wp:posOffset>1028265</wp:posOffset>
                </wp:positionH>
                <wp:positionV relativeFrom="paragraph">
                  <wp:posOffset>-219560</wp:posOffset>
                </wp:positionV>
                <wp:extent cx="182880" cy="282575"/>
                <wp:effectExtent l="0" t="0" r="0" b="0"/>
                <wp:wrapNone/>
                <wp:docPr id="52" name="Text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880" cy="2825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4F85FC" w14:textId="77777777" w:rsidR="001D6406" w:rsidRDefault="00000000">
                            <w:pPr>
                              <w:spacing w:line="443" w:lineRule="exact"/>
                              <w:rPr>
                                <w:rFonts w:ascii="Arial"/>
                                <w:b/>
                                <w:sz w:val="3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10"/>
                                <w:sz w:val="39"/>
                              </w:rPr>
                              <w:t>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520B1F" id="_x0000_t202" coordsize="21600,21600" o:spt="202" path="m,l,21600r21600,l21600,xe">
                <v:stroke joinstyle="miter"/>
                <v:path gradientshapeok="t" o:connecttype="rect"/>
              </v:shapetype>
              <v:shape id="Textbox 52" o:spid="_x0000_s1026" type="#_x0000_t202" style="position:absolute;left:0;text-align:left;margin-left:80.95pt;margin-top:-17.3pt;width:14.4pt;height:22.2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" filled="f" stroked="f">
                <v:textbox inset="0,0,0,0">
                  <w:txbxContent>
                    <w:p w14:paraId="394F85FC" w14:textId="77777777" w:rsidR="001D6406" w:rsidRDefault="00000000">
                      <w:pPr>
                        <w:spacing w:line="443" w:lineRule="exact"/>
                        <w:rPr>
                          <w:rFonts w:ascii="Arial"/>
                          <w:b/>
                          <w:sz w:val="39"/>
                        </w:rPr>
                      </w:pPr>
                      <w:r>
                        <w:rPr>
                          <w:rFonts w:ascii="Arial"/>
                          <w:b/>
                          <w:spacing w:val="-10"/>
                          <w:sz w:val="39"/>
                        </w:rPr>
                        <w:t>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spacing w:val="-2"/>
          <w:sz w:val="12"/>
        </w:rPr>
        <w:t>Sociability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z w:val="12"/>
        </w:rPr>
        <w:t>Social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novelty</w:t>
      </w:r>
    </w:p>
    <w:p w14:paraId="0F18DE65" w14:textId="77777777" w:rsidR="001D6406" w:rsidRPr="004A37A6" w:rsidRDefault="00000000">
      <w:pPr>
        <w:ind w:left="813"/>
        <w:rPr>
          <w:rFonts w:ascii="Arial"/>
          <w:b/>
          <w:sz w:val="12"/>
        </w:rPr>
      </w:pPr>
      <w:r w:rsidRPr="004A37A6">
        <w:rPr>
          <w:rFonts w:ascii="Arial"/>
          <w:b/>
          <w:sz w:val="12"/>
        </w:rPr>
        <w:t>Affective</w:t>
      </w:r>
      <w:r w:rsidRPr="004A37A6">
        <w:rPr>
          <w:rFonts w:ascii="Arial"/>
          <w:b/>
          <w:spacing w:val="-8"/>
          <w:sz w:val="12"/>
        </w:rPr>
        <w:t xml:space="preserve"> </w:t>
      </w:r>
      <w:r w:rsidRPr="004A37A6">
        <w:rPr>
          <w:rFonts w:ascii="Arial"/>
          <w:b/>
          <w:sz w:val="12"/>
        </w:rPr>
        <w:t>state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discrimination</w:t>
      </w:r>
    </w:p>
    <w:p w14:paraId="481891AC" w14:textId="77777777" w:rsidR="001D6406" w:rsidRPr="004A37A6" w:rsidRDefault="001D6406">
      <w:pPr>
        <w:pStyle w:val="BodyText"/>
        <w:spacing w:before="32"/>
        <w:rPr>
          <w:rFonts w:ascii="Arial"/>
          <w:b/>
          <w:sz w:val="12"/>
        </w:rPr>
      </w:pPr>
    </w:p>
    <w:p w14:paraId="71994A2C" w14:textId="77777777" w:rsidR="001D6406" w:rsidRPr="004A37A6" w:rsidRDefault="00000000">
      <w:pPr>
        <w:spacing w:line="535" w:lineRule="auto"/>
        <w:ind w:left="1407" w:right="40" w:firstLine="200"/>
        <w:jc w:val="both"/>
        <w:rPr>
          <w:rFonts w:ascii="Arial"/>
          <w:b/>
          <w:sz w:val="12"/>
        </w:rPr>
      </w:pP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3F465CE0" wp14:editId="0965D532">
                <wp:simplePos x="0" y="0"/>
                <wp:positionH relativeFrom="page">
                  <wp:posOffset>2249398</wp:posOffset>
                </wp:positionH>
                <wp:positionV relativeFrom="paragraph">
                  <wp:posOffset>714081</wp:posOffset>
                </wp:positionV>
                <wp:extent cx="349885" cy="75565"/>
                <wp:effectExtent l="0" t="0" r="0" b="0"/>
                <wp:wrapNone/>
                <wp:docPr id="53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349885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D4CFF4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Propio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ni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65CE0" id="Textbox 53" o:spid="_x0000_s1027" type="#_x0000_t202" style="position:absolute;left:0;text-align:left;margin-left:177.1pt;margin-top:56.25pt;width:27.55pt;height:5.95pt;rotation:-44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" filled="f" stroked="f">
                <v:textbox inset="0,0,0,0">
                  <w:txbxContent>
                    <w:p w14:paraId="6ED4CFF4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ropio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n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22B08E25" wp14:editId="6A49F702">
                <wp:simplePos x="0" y="0"/>
                <wp:positionH relativeFrom="page">
                  <wp:posOffset>2506236</wp:posOffset>
                </wp:positionH>
                <wp:positionV relativeFrom="paragraph">
                  <wp:posOffset>696535</wp:posOffset>
                </wp:positionV>
                <wp:extent cx="262890" cy="75565"/>
                <wp:effectExtent l="0" t="0" r="0" b="0"/>
                <wp:wrapNone/>
                <wp:docPr id="54" name="Text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262890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6FEA22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Butyri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08E25" id="Textbox 54" o:spid="_x0000_s1028" type="#_x0000_t202" style="position:absolute;left:0;text-align:left;margin-left:197.35pt;margin-top:54.85pt;width:20.7pt;height:5.95pt;rotation:-44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" filled="f" stroked="f">
                <v:textbox inset="0,0,0,0">
                  <w:txbxContent>
                    <w:p w14:paraId="676FEA22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Butyri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3295F233" wp14:editId="3D796CA3">
                <wp:simplePos x="0" y="0"/>
                <wp:positionH relativeFrom="page">
                  <wp:posOffset>2728403</wp:posOffset>
                </wp:positionH>
                <wp:positionV relativeFrom="paragraph">
                  <wp:posOffset>677161</wp:posOffset>
                </wp:positionV>
                <wp:extent cx="249554" cy="75565"/>
                <wp:effectExtent l="0" t="0" r="0" b="0"/>
                <wp:wrapNone/>
                <wp:docPr id="55" name="Text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249554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2881D6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Valeri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5F233" id="Textbox 55" o:spid="_x0000_s1029" type="#_x0000_t202" style="position:absolute;left:0;text-align:left;margin-left:214.85pt;margin-top:53.3pt;width:19.65pt;height:5.95pt;rotation:-44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" filled="f" stroked="f">
                <v:textbox inset="0,0,0,0">
                  <w:txbxContent>
                    <w:p w14:paraId="082881D6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Valeri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spacing w:val="-2"/>
          <w:sz w:val="12"/>
        </w:rPr>
        <w:t>Immobility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time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z w:val="12"/>
        </w:rPr>
        <w:t>Object</w:t>
      </w:r>
      <w:r w:rsidRPr="004A37A6">
        <w:rPr>
          <w:rFonts w:ascii="Arial"/>
          <w:b/>
          <w:spacing w:val="-9"/>
          <w:sz w:val="12"/>
        </w:rPr>
        <w:t xml:space="preserve"> </w:t>
      </w:r>
      <w:r w:rsidRPr="004A37A6">
        <w:rPr>
          <w:rFonts w:ascii="Arial"/>
          <w:b/>
          <w:sz w:val="12"/>
        </w:rPr>
        <w:t>recognition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Reference</w:t>
      </w:r>
      <w:r w:rsidRPr="004A37A6">
        <w:rPr>
          <w:rFonts w:ascii="Arial"/>
          <w:b/>
          <w:spacing w:val="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memory</w:t>
      </w:r>
    </w:p>
    <w:p w14:paraId="20BF8042" w14:textId="77777777" w:rsidR="001D6406" w:rsidRPr="004A37A6" w:rsidRDefault="001D6406">
      <w:pPr>
        <w:pStyle w:val="BodyText"/>
        <w:rPr>
          <w:rFonts w:ascii="Arial"/>
          <w:b/>
          <w:sz w:val="12"/>
        </w:rPr>
      </w:pPr>
    </w:p>
    <w:p w14:paraId="6DA82AA2" w14:textId="77777777" w:rsidR="001D6406" w:rsidRPr="004A37A6" w:rsidRDefault="001D6406">
      <w:pPr>
        <w:pStyle w:val="BodyText"/>
        <w:rPr>
          <w:rFonts w:ascii="Arial"/>
          <w:b/>
          <w:sz w:val="12"/>
        </w:rPr>
      </w:pPr>
    </w:p>
    <w:p w14:paraId="67786DB4" w14:textId="77777777" w:rsidR="001D6406" w:rsidRPr="004A37A6" w:rsidRDefault="001D6406">
      <w:pPr>
        <w:pStyle w:val="BodyText"/>
        <w:rPr>
          <w:rFonts w:ascii="Arial"/>
          <w:b/>
          <w:sz w:val="12"/>
        </w:rPr>
      </w:pPr>
    </w:p>
    <w:p w14:paraId="12157F1D" w14:textId="77777777" w:rsidR="001D6406" w:rsidRPr="004A37A6" w:rsidRDefault="001D6406">
      <w:pPr>
        <w:pStyle w:val="BodyText"/>
        <w:spacing w:before="31"/>
        <w:rPr>
          <w:rFonts w:ascii="Arial"/>
          <w:b/>
          <w:sz w:val="12"/>
        </w:rPr>
      </w:pPr>
    </w:p>
    <w:p w14:paraId="5DBA4484" w14:textId="77777777" w:rsidR="001D6406" w:rsidRPr="004A37A6" w:rsidRDefault="00000000">
      <w:pPr>
        <w:pStyle w:val="Heading1"/>
        <w:spacing w:line="447" w:lineRule="exact"/>
        <w:ind w:left="344"/>
      </w:pPr>
      <w:r w:rsidRPr="004A37A6">
        <w:rPr>
          <w:noProof/>
        </w:rPr>
        <mc:AlternateContent>
          <mc:Choice Requires="wpg">
            <w:drawing>
              <wp:anchor distT="0" distB="0" distL="0" distR="0" simplePos="0" relativeHeight="15730176" behindDoc="0" locked="0" layoutInCell="1" allowOverlap="1" wp14:anchorId="76498872" wp14:editId="7E047871">
                <wp:simplePos x="0" y="0"/>
                <wp:positionH relativeFrom="page">
                  <wp:posOffset>2399067</wp:posOffset>
                </wp:positionH>
                <wp:positionV relativeFrom="paragraph">
                  <wp:posOffset>224122</wp:posOffset>
                </wp:positionV>
                <wp:extent cx="832485" cy="1220470"/>
                <wp:effectExtent l="0" t="0" r="0" b="0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32485" cy="1220470"/>
                          <a:chOff x="0" y="0"/>
                          <a:chExt cx="832485" cy="1220470"/>
                        </a:xfrm>
                      </wpg:grpSpPr>
                      <wps:wsp>
                        <wps:cNvPr id="57" name="Graphic 57"/>
                        <wps:cNvSpPr/>
                        <wps:spPr>
                          <a:xfrm>
                            <a:off x="41559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EFE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9897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41559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B9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9897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41559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9897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1559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1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9897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41559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A7D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9897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1559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2D2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9897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237722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CFC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236059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237722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9EC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236059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237722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DBD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236059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237722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BD9E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236059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237722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7EC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36059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237722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36059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433884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1E1E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32221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433884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80C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432221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433884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E9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432221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433884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68D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432221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433884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C7E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432222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433884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AF6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432222" y="980158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630046" y="4142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628384" y="2485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630046" y="199677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BA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628384" y="198020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630046" y="395211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628384" y="393554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630046" y="590746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BF8F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628384" y="589089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630046" y="786280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892C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628384" y="784623"/>
                            <a:ext cx="201295" cy="200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1295" h="200660">
                                <a:moveTo>
                                  <a:pt x="201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0505"/>
                                </a:lnTo>
                                <a:lnTo>
                                  <a:pt x="201149" y="200505"/>
                                </a:lnTo>
                                <a:lnTo>
                                  <a:pt x="201149" y="198020"/>
                                </a:lnTo>
                                <a:lnTo>
                                  <a:pt x="4987" y="198020"/>
                                </a:lnTo>
                                <a:lnTo>
                                  <a:pt x="2493" y="195534"/>
                                </a:lnTo>
                                <a:lnTo>
                                  <a:pt x="4987" y="195534"/>
                                </a:lnTo>
                                <a:lnTo>
                                  <a:pt x="4987" y="4971"/>
                                </a:lnTo>
                                <a:lnTo>
                                  <a:pt x="2493" y="4971"/>
                                </a:lnTo>
                                <a:lnTo>
                                  <a:pt x="4987" y="2485"/>
                                </a:lnTo>
                                <a:lnTo>
                                  <a:pt x="201149" y="2485"/>
                                </a:lnTo>
                                <a:lnTo>
                                  <a:pt x="201149" y="0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195534"/>
                                </a:moveTo>
                                <a:lnTo>
                                  <a:pt x="2493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4987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195534"/>
                                </a:moveTo>
                                <a:lnTo>
                                  <a:pt x="4987" y="195534"/>
                                </a:lnTo>
                                <a:lnTo>
                                  <a:pt x="4987" y="198020"/>
                                </a:lnTo>
                                <a:lnTo>
                                  <a:pt x="196162" y="198020"/>
                                </a:lnTo>
                                <a:lnTo>
                                  <a:pt x="196162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196162" y="198020"/>
                                </a:lnTo>
                                <a:lnTo>
                                  <a:pt x="198655" y="195534"/>
                                </a:lnTo>
                                <a:lnTo>
                                  <a:pt x="201149" y="195534"/>
                                </a:lnTo>
                                <a:lnTo>
                                  <a:pt x="201149" y="4971"/>
                                </a:lnTo>
                                <a:lnTo>
                                  <a:pt x="198655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195534"/>
                                </a:moveTo>
                                <a:lnTo>
                                  <a:pt x="198655" y="195534"/>
                                </a:lnTo>
                                <a:lnTo>
                                  <a:pt x="196162" y="198020"/>
                                </a:lnTo>
                                <a:lnTo>
                                  <a:pt x="201149" y="198020"/>
                                </a:lnTo>
                                <a:lnTo>
                                  <a:pt x="201149" y="195534"/>
                                </a:lnTo>
                                <a:close/>
                              </a:path>
                              <a:path w="201295" h="200660">
                                <a:moveTo>
                                  <a:pt x="4987" y="2485"/>
                                </a:moveTo>
                                <a:lnTo>
                                  <a:pt x="2493" y="4971"/>
                                </a:lnTo>
                                <a:lnTo>
                                  <a:pt x="4987" y="4971"/>
                                </a:lnTo>
                                <a:lnTo>
                                  <a:pt x="4987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196162" y="2485"/>
                                </a:moveTo>
                                <a:lnTo>
                                  <a:pt x="4987" y="2485"/>
                                </a:lnTo>
                                <a:lnTo>
                                  <a:pt x="4987" y="4971"/>
                                </a:lnTo>
                                <a:lnTo>
                                  <a:pt x="196162" y="4971"/>
                                </a:lnTo>
                                <a:lnTo>
                                  <a:pt x="196162" y="2485"/>
                                </a:lnTo>
                                <a:close/>
                              </a:path>
                              <a:path w="201295" h="200660">
                                <a:moveTo>
                                  <a:pt x="201149" y="2485"/>
                                </a:moveTo>
                                <a:lnTo>
                                  <a:pt x="196162" y="2485"/>
                                </a:lnTo>
                                <a:lnTo>
                                  <a:pt x="198655" y="4971"/>
                                </a:lnTo>
                                <a:lnTo>
                                  <a:pt x="201149" y="4971"/>
                                </a:lnTo>
                                <a:lnTo>
                                  <a:pt x="201149" y="24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630046" y="981815"/>
                            <a:ext cx="19812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8120" h="197485">
                                <a:moveTo>
                                  <a:pt x="1978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7191"/>
                                </a:lnTo>
                                <a:lnTo>
                                  <a:pt x="197824" y="197191"/>
                                </a:lnTo>
                                <a:lnTo>
                                  <a:pt x="1978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BA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-11" y="5"/>
                            <a:ext cx="832485" cy="1220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2485" h="1220470">
                                <a:moveTo>
                                  <a:pt x="832027" y="0"/>
                                </a:moveTo>
                                <a:lnTo>
                                  <a:pt x="822058" y="0"/>
                                </a:lnTo>
                                <a:lnTo>
                                  <a:pt x="822058" y="9944"/>
                                </a:lnTo>
                                <a:lnTo>
                                  <a:pt x="822058" y="980160"/>
                                </a:lnTo>
                                <a:lnTo>
                                  <a:pt x="822058" y="985126"/>
                                </a:lnTo>
                                <a:lnTo>
                                  <a:pt x="822058" y="1173213"/>
                                </a:lnTo>
                                <a:lnTo>
                                  <a:pt x="633374" y="1173213"/>
                                </a:lnTo>
                                <a:lnTo>
                                  <a:pt x="633374" y="985126"/>
                                </a:lnTo>
                                <a:lnTo>
                                  <a:pt x="822058" y="985126"/>
                                </a:lnTo>
                                <a:lnTo>
                                  <a:pt x="822058" y="980160"/>
                                </a:lnTo>
                                <a:lnTo>
                                  <a:pt x="628396" y="980160"/>
                                </a:lnTo>
                                <a:lnTo>
                                  <a:pt x="628396" y="1173213"/>
                                </a:lnTo>
                                <a:lnTo>
                                  <a:pt x="47383" y="1173213"/>
                                </a:lnTo>
                                <a:lnTo>
                                  <a:pt x="47383" y="9944"/>
                                </a:lnTo>
                                <a:lnTo>
                                  <a:pt x="822058" y="9944"/>
                                </a:lnTo>
                                <a:lnTo>
                                  <a:pt x="822058" y="0"/>
                                </a:lnTo>
                                <a:lnTo>
                                  <a:pt x="37414" y="0"/>
                                </a:lnTo>
                                <a:lnTo>
                                  <a:pt x="37414" y="97764"/>
                                </a:lnTo>
                                <a:lnTo>
                                  <a:pt x="0" y="97764"/>
                                </a:lnTo>
                                <a:lnTo>
                                  <a:pt x="0" y="107708"/>
                                </a:lnTo>
                                <a:lnTo>
                                  <a:pt x="37414" y="107708"/>
                                </a:lnTo>
                                <a:lnTo>
                                  <a:pt x="37414" y="293306"/>
                                </a:lnTo>
                                <a:lnTo>
                                  <a:pt x="0" y="293306"/>
                                </a:lnTo>
                                <a:lnTo>
                                  <a:pt x="0" y="303237"/>
                                </a:lnTo>
                                <a:lnTo>
                                  <a:pt x="37414" y="303237"/>
                                </a:lnTo>
                                <a:lnTo>
                                  <a:pt x="37414" y="488835"/>
                                </a:lnTo>
                                <a:lnTo>
                                  <a:pt x="0" y="488835"/>
                                </a:lnTo>
                                <a:lnTo>
                                  <a:pt x="0" y="498779"/>
                                </a:lnTo>
                                <a:lnTo>
                                  <a:pt x="37414" y="498779"/>
                                </a:lnTo>
                                <a:lnTo>
                                  <a:pt x="37414" y="684364"/>
                                </a:lnTo>
                                <a:lnTo>
                                  <a:pt x="0" y="684364"/>
                                </a:lnTo>
                                <a:lnTo>
                                  <a:pt x="0" y="694309"/>
                                </a:lnTo>
                                <a:lnTo>
                                  <a:pt x="37414" y="694309"/>
                                </a:lnTo>
                                <a:lnTo>
                                  <a:pt x="37414" y="879906"/>
                                </a:lnTo>
                                <a:lnTo>
                                  <a:pt x="0" y="879906"/>
                                </a:lnTo>
                                <a:lnTo>
                                  <a:pt x="0" y="889850"/>
                                </a:lnTo>
                                <a:lnTo>
                                  <a:pt x="37414" y="889850"/>
                                </a:lnTo>
                                <a:lnTo>
                                  <a:pt x="37414" y="1075436"/>
                                </a:lnTo>
                                <a:lnTo>
                                  <a:pt x="0" y="1075436"/>
                                </a:lnTo>
                                <a:lnTo>
                                  <a:pt x="0" y="1085380"/>
                                </a:lnTo>
                                <a:lnTo>
                                  <a:pt x="37414" y="1085380"/>
                                </a:lnTo>
                                <a:lnTo>
                                  <a:pt x="37414" y="1183144"/>
                                </a:lnTo>
                                <a:lnTo>
                                  <a:pt x="135496" y="1183144"/>
                                </a:lnTo>
                                <a:lnTo>
                                  <a:pt x="135496" y="1220431"/>
                                </a:lnTo>
                                <a:lnTo>
                                  <a:pt x="145465" y="1220431"/>
                                </a:lnTo>
                                <a:lnTo>
                                  <a:pt x="145465" y="1183144"/>
                                </a:lnTo>
                                <a:lnTo>
                                  <a:pt x="331647" y="1183144"/>
                                </a:lnTo>
                                <a:lnTo>
                                  <a:pt x="331647" y="1220431"/>
                                </a:lnTo>
                                <a:lnTo>
                                  <a:pt x="341630" y="1220431"/>
                                </a:lnTo>
                                <a:lnTo>
                                  <a:pt x="341630" y="1183144"/>
                                </a:lnTo>
                                <a:lnTo>
                                  <a:pt x="527812" y="1183144"/>
                                </a:lnTo>
                                <a:lnTo>
                                  <a:pt x="527812" y="1220431"/>
                                </a:lnTo>
                                <a:lnTo>
                                  <a:pt x="537794" y="1220431"/>
                                </a:lnTo>
                                <a:lnTo>
                                  <a:pt x="537794" y="1183144"/>
                                </a:lnTo>
                                <a:lnTo>
                                  <a:pt x="723976" y="1183144"/>
                                </a:lnTo>
                                <a:lnTo>
                                  <a:pt x="723976" y="1220431"/>
                                </a:lnTo>
                                <a:lnTo>
                                  <a:pt x="733945" y="1220431"/>
                                </a:lnTo>
                                <a:lnTo>
                                  <a:pt x="733945" y="1183144"/>
                                </a:lnTo>
                                <a:lnTo>
                                  <a:pt x="832027" y="1183144"/>
                                </a:lnTo>
                                <a:lnTo>
                                  <a:pt x="832027" y="1178179"/>
                                </a:lnTo>
                                <a:lnTo>
                                  <a:pt x="832027" y="1173213"/>
                                </a:lnTo>
                                <a:lnTo>
                                  <a:pt x="832027" y="9944"/>
                                </a:lnTo>
                                <a:lnTo>
                                  <a:pt x="832027" y="4965"/>
                                </a:lnTo>
                                <a:lnTo>
                                  <a:pt x="8320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Textbox 105"/>
                        <wps:cNvSpPr txBox="1"/>
                        <wps:spPr>
                          <a:xfrm>
                            <a:off x="496224" y="240230"/>
                            <a:ext cx="77470" cy="1854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787ACF" w14:textId="77777777" w:rsidR="001D6406" w:rsidRDefault="00000000">
                              <w:pPr>
                                <w:spacing w:line="291" w:lineRule="exact"/>
                                <w:rPr>
                                  <w:sz w:val="26"/>
                                </w:rPr>
                              </w:pPr>
                              <w:r>
                                <w:rPr>
                                  <w:spacing w:val="-10"/>
                                  <w:sz w:val="2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498872" id="Group 56" o:spid="_x0000_s1030" style="position:absolute;left:0;text-align:left;margin-left:188.9pt;margin-top:17.65pt;width:65.55pt;height:96.1pt;z-index:15730176;mso-wrap-distance-left:0;mso-wrap-distance-right:0;mso-position-horizontal-relative:page" coordsize="8324,12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">
                <v:shape id="Graphic 57" o:spid="_x0000_s1031" style="position:absolute;left:415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" path="m197824,l,,,197191r197824,l197824,xe" fillcolor="#efefef" stroked="f">
                  <v:path arrowok="t"/>
                </v:shape>
                <v:shape id="Graphic 58" o:spid="_x0000_s1032" style="position:absolute;left:398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59" o:spid="_x0000_s1033" style="position:absolute;left:415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" path="m197824,l,,,197191r197824,l197824,xe" fillcolor="#ddb9dd" stroked="f">
                  <v:path arrowok="t"/>
                </v:shape>
                <v:shape id="Graphic 60" o:spid="_x0000_s1034" style="position:absolute;left:398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1" o:spid="_x0000_s1035" style="position:absolute;left:415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" path="m197824,l,,,197191r197824,l197824,xe" fillcolor="#ddd" stroked="f">
                  <v:path arrowok="t"/>
                </v:shape>
                <v:shape id="Graphic 62" o:spid="_x0000_s1036" style="position:absolute;left:398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3" o:spid="_x0000_s1037" style="position:absolute;left:415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" path="m197824,l,,,197191r197824,l197824,xe" fillcolor="#f8f1f8" stroked="f">
                  <v:path arrowok="t"/>
                </v:shape>
                <v:shape id="Graphic 64" o:spid="_x0000_s1038" style="position:absolute;left:398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5" o:spid="_x0000_s1039" style="position:absolute;left:415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" path="m197824,l,,,197191r197824,l197824,xe" fillcolor="#d3a7d3" stroked="f">
                  <v:path arrowok="t"/>
                </v:shape>
                <v:shape id="Graphic 66" o:spid="_x0000_s1040" style="position:absolute;left:398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7" o:spid="_x0000_s1041" style="position:absolute;left:415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" path="m197824,l,,,197191r197824,l197824,xe" fillcolor="#d2d2d2" stroked="f">
                  <v:path arrowok="t"/>
                </v:shape>
                <v:shape id="Graphic 68" o:spid="_x0000_s1042" style="position:absolute;left:398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69" o:spid="_x0000_s1043" style="position:absolute;left:2377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" path="m197824,l,,,197191r197824,l197824,xe" fillcolor="#cfcfcf" stroked="f">
                  <v:path arrowok="t"/>
                </v:shape>
                <v:shape id="Graphic 70" o:spid="_x0000_s1044" style="position:absolute;left:2360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71" o:spid="_x0000_s1045" style="position:absolute;left:2377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" path="m197824,l,,,197191r197824,l197824,xe" fillcolor="#cf9ecf" stroked="f">
                  <v:path arrowok="t"/>
                </v:shape>
                <v:shape id="Graphic 72" o:spid="_x0000_s1046" style="position:absolute;left:2360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73" o:spid="_x0000_s1047" style="position:absolute;left:2377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" path="m197824,l,,,197191r197824,l197824,xe" fillcolor="#dbdbdb" stroked="f">
                  <v:path arrowok="t"/>
                </v:shape>
                <v:shape id="Graphic 74" o:spid="_x0000_s1048" style="position:absolute;left:2360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75" o:spid="_x0000_s1049" style="position:absolute;left:2377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" path="m197824,l,,,197191r197824,l197824,xe" fillcolor="#ebd9eb" stroked="f">
                  <v:path arrowok="t"/>
                </v:shape>
                <v:shape id="Graphic 76" o:spid="_x0000_s1050" style="position:absolute;left:2360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77" o:spid="_x0000_s1051" style="position:absolute;left:2377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" path="m197824,l,,,197191r197824,l197824,xe" fillcolor="#c07ec0" stroked="f">
                  <v:path arrowok="t"/>
                </v:shape>
                <v:shape id="Graphic 78" o:spid="_x0000_s1052" style="position:absolute;left:2360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79" o:spid="_x0000_s1053" style="position:absolute;left:2377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" path="m197824,l,,,197191r197824,l197824,xe" fillcolor="#f4f4f4" stroked="f">
                  <v:path arrowok="t"/>
                </v:shape>
                <v:shape id="Graphic 80" o:spid="_x0000_s1054" style="position:absolute;left:2360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1" o:spid="_x0000_s1055" style="position:absolute;left:4338;top:41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" path="m197824,l,,,197191r197824,l197824,xe" fillcolor="#e1e1e1" stroked="f">
                  <v:path arrowok="t"/>
                </v:shape>
                <v:shape id="Graphic 82" o:spid="_x0000_s1056" style="position:absolute;left:4322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3" o:spid="_x0000_s1057" style="position:absolute;left:4338;top:1996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" path="m197824,l,,,197191r197824,l197824,xe" fillcolor="#c080c0" stroked="f">
                  <v:path arrowok="t"/>
                </v:shape>
                <v:shape id="Graphic 84" o:spid="_x0000_s1058" style="position:absolute;left:4322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5" o:spid="_x0000_s1059" style="position:absolute;left:4338;top:3952;width:1982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" path="m197824,l,,,197191r197824,l197824,xe" fillcolor="#f4e9f4" stroked="f">
                  <v:path arrowok="t"/>
                </v:shape>
                <v:shape id="Graphic 86" o:spid="_x0000_s1060" style="position:absolute;left:4322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7" o:spid="_x0000_s1061" style="position:absolute;left:4338;top:5907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" path="m197824,l,,,197191r197824,l197824,xe" fillcolor="#c68dc6" stroked="f">
                  <v:path arrowok="t"/>
                </v:shape>
                <v:shape id="Graphic 88" o:spid="_x0000_s1062" style="position:absolute;left:4322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89" o:spid="_x0000_s1063" style="position:absolute;left:4338;top:7862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" path="m197824,l,,,197191r197824,l197824,xe" fillcolor="#e3c7e3" stroked="f">
                  <v:path arrowok="t"/>
                </v:shape>
                <v:shape id="Graphic 90" o:spid="_x0000_s1064" style="position:absolute;left:4322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91" o:spid="_x0000_s1065" style="position:absolute;left:4338;top:9818;width:1982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" path="m197824,l,,,197191r197824,l197824,xe" fillcolor="#faf6fa" stroked="f">
                  <v:path arrowok="t"/>
                </v:shape>
                <v:shape id="Graphic 92" o:spid="_x0000_s1066" style="position:absolute;left:4322;top:9801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93" o:spid="_x0000_s1067" style="position:absolute;left:6300;top:41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" path="m197824,l,,,197191r197824,l197824,xe" fillcolor="#e0e0e0" stroked="f">
                  <v:path arrowok="t"/>
                </v:shape>
                <v:shape id="Graphic 94" o:spid="_x0000_s1068" style="position:absolute;left:6283;top:24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95" o:spid="_x0000_s1069" style="position:absolute;left:6300;top:1996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" path="m197824,l,,,197191r197824,l197824,xe" fillcolor="#ddbadd" stroked="f">
                  <v:path arrowok="t"/>
                </v:shape>
                <v:shape id="Graphic 96" o:spid="_x0000_s1070" style="position:absolute;left:6283;top:1980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97" o:spid="_x0000_s1071" style="position:absolute;left:6300;top:3952;width:1981;height:1974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" path="m197824,l,,,197191r197824,l197824,xe" fillcolor="silver" stroked="f">
                  <v:path arrowok="t"/>
                </v:shape>
                <v:shape id="Graphic 98" o:spid="_x0000_s1072" style="position:absolute;left:6283;top:3935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99" o:spid="_x0000_s1073" style="position:absolute;left:6300;top:5907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" path="m197824,l,,,197191r197824,l197824,xe" fillcolor="#fbf8fb" stroked="f">
                  <v:path arrowok="t"/>
                </v:shape>
                <v:shape id="Graphic 100" o:spid="_x0000_s1074" style="position:absolute;left:6283;top:5890;width:2013;height:2007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01" o:spid="_x0000_s1075" style="position:absolute;left:6300;top:7862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" path="m197824,l,,,197191r197824,l197824,xe" fillcolor="#c892c8" stroked="f">
                  <v:path arrowok="t"/>
                </v:shape>
                <v:shape id="Graphic 102" o:spid="_x0000_s1076" style="position:absolute;left:6283;top:7846;width:2013;height:2006;visibility:visible;mso-wrap-style:square;v-text-anchor:top" coordsize="201295,200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" path="m201149,l,,,200505r201149,l201149,198020r-196162,l2493,195534r2494,l4987,4971r-2494,l4987,2485r196162,l201149,xem4987,195534r-2494,l4987,198020r,-2486xem196162,195534r-191175,l4987,198020r191175,l196162,195534xem196162,2485r,195535l198655,195534r2494,l201149,4971r-2494,l196162,2485xem201149,195534r-2494,l196162,198020r4987,l201149,195534xem4987,2485l2493,4971r2494,l4987,2485xem196162,2485r-191175,l4987,4971r191175,l196162,2485xem201149,2485r-4987,l198655,4971r2494,l201149,2485xe" fillcolor="black" stroked="f">
                  <v:path arrowok="t"/>
                </v:shape>
                <v:shape id="Graphic 103" o:spid="_x0000_s1077" style="position:absolute;left:6300;top:9818;width:1981;height:1975;visibility:visible;mso-wrap-style:square;v-text-anchor:top" coordsize="19812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" path="m197824,l,,,197191r197824,l197824,xe" fillcolor="#ddbadd" stroked="f">
                  <v:path arrowok="t"/>
                </v:shape>
                <v:shape id="Graphic 104" o:spid="_x0000_s1078" style="position:absolute;width:8324;height:12204;visibility:visible;mso-wrap-style:square;v-text-anchor:top" coordsize="832485,1220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" path="m832027,r-9969,l822058,9944r,970216l822058,985126r,188087l633374,1173213r,-188087l822058,985126r,-4966l628396,980160r,193053l47383,1173213r,-1163269l822058,9944r,-9944l37414,r,97764l,97764r,9944l37414,107708r,185598l,293306r,9931l37414,303237r,185598l,488835r,9944l37414,498779r,185585l,684364r,9945l37414,694309r,185597l,879906r,9944l37414,889850r,185586l,1075436r,9944l37414,1085380r,97764l135496,1183144r,37287l145465,1220431r,-37287l331647,1183144r,37287l341630,1220431r,-37287l527812,1183144r,37287l537794,1220431r,-37287l723976,1183144r,37287l733945,1220431r,-37287l832027,1183144r,-4965l832027,1173213r,-1163269l832027,4965r,-4965xe" fillcolor="black" stroked="f">
                  <v:path arrowok="t"/>
                </v:shape>
                <v:shape id="Textbox 105" o:spid="_x0000_s1079" type="#_x0000_t202" style="position:absolute;left:4962;top:2402;width:774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14:paraId="2F787ACF" w14:textId="77777777" w:rsidR="001D6406" w:rsidRDefault="00000000">
                        <w:pPr>
                          <w:spacing w:line="291" w:lineRule="exact"/>
                          <w:rPr>
                            <w:sz w:val="26"/>
                          </w:rPr>
                        </w:pPr>
                        <w:r>
                          <w:rPr>
                            <w:spacing w:val="-10"/>
                            <w:sz w:val="26"/>
                          </w:rPr>
                          <w:t>*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4A37A6">
        <w:rPr>
          <w:spacing w:val="-10"/>
        </w:rPr>
        <w:t>B</w:t>
      </w:r>
    </w:p>
    <w:p w14:paraId="4DE352A5" w14:textId="77777777" w:rsidR="001D6406" w:rsidRPr="004A37A6" w:rsidRDefault="00000000">
      <w:pPr>
        <w:spacing w:line="535" w:lineRule="auto"/>
        <w:ind w:left="1681" w:firstLine="206"/>
        <w:rPr>
          <w:rFonts w:ascii="Arial"/>
          <w:b/>
          <w:sz w:val="12"/>
        </w:rPr>
      </w:pPr>
      <w:r w:rsidRPr="004A37A6">
        <w:rPr>
          <w:rFonts w:ascii="Arial"/>
          <w:b/>
          <w:spacing w:val="-2"/>
          <w:sz w:val="12"/>
        </w:rPr>
        <w:t>Sociability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z w:val="12"/>
        </w:rPr>
        <w:t>Social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novelty</w:t>
      </w:r>
    </w:p>
    <w:p w14:paraId="24E663DA" w14:textId="77777777" w:rsidR="001D6406" w:rsidRPr="004A37A6" w:rsidRDefault="00000000">
      <w:pPr>
        <w:ind w:left="813"/>
        <w:rPr>
          <w:rFonts w:ascii="Arial"/>
          <w:b/>
          <w:sz w:val="12"/>
        </w:rPr>
      </w:pPr>
      <w:r w:rsidRPr="004A37A6">
        <w:rPr>
          <w:rFonts w:ascii="Arial"/>
          <w:b/>
          <w:sz w:val="12"/>
        </w:rPr>
        <w:t>Affective</w:t>
      </w:r>
      <w:r w:rsidRPr="004A37A6">
        <w:rPr>
          <w:rFonts w:ascii="Arial"/>
          <w:b/>
          <w:spacing w:val="-8"/>
          <w:sz w:val="12"/>
        </w:rPr>
        <w:t xml:space="preserve"> </w:t>
      </w:r>
      <w:r w:rsidRPr="004A37A6">
        <w:rPr>
          <w:rFonts w:ascii="Arial"/>
          <w:b/>
          <w:sz w:val="12"/>
        </w:rPr>
        <w:t>state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discrimination</w:t>
      </w:r>
    </w:p>
    <w:p w14:paraId="359168DB" w14:textId="77777777" w:rsidR="001D6406" w:rsidRPr="004A37A6" w:rsidRDefault="001D6406">
      <w:pPr>
        <w:pStyle w:val="BodyText"/>
        <w:spacing w:before="30"/>
        <w:rPr>
          <w:rFonts w:ascii="Arial"/>
          <w:b/>
          <w:sz w:val="12"/>
        </w:rPr>
      </w:pPr>
    </w:p>
    <w:p w14:paraId="2670580D" w14:textId="77777777" w:rsidR="001D6406" w:rsidRPr="004A37A6" w:rsidRDefault="00000000">
      <w:pPr>
        <w:spacing w:before="1" w:line="535" w:lineRule="auto"/>
        <w:ind w:left="1407" w:right="40" w:firstLine="200"/>
        <w:jc w:val="both"/>
        <w:rPr>
          <w:rFonts w:ascii="Arial"/>
          <w:b/>
          <w:sz w:val="12"/>
        </w:rPr>
      </w:pP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0C8D9126" wp14:editId="2E06094A">
                <wp:simplePos x="0" y="0"/>
                <wp:positionH relativeFrom="page">
                  <wp:posOffset>2249399</wp:posOffset>
                </wp:positionH>
                <wp:positionV relativeFrom="paragraph">
                  <wp:posOffset>714264</wp:posOffset>
                </wp:positionV>
                <wp:extent cx="349885" cy="75565"/>
                <wp:effectExtent l="0" t="0" r="0" b="0"/>
                <wp:wrapNone/>
                <wp:docPr id="106" name="Text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349885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2487F3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Propio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ni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8D9126" id="Textbox 106" o:spid="_x0000_s1080" type="#_x0000_t202" style="position:absolute;left:0;text-align:left;margin-left:177.1pt;margin-top:56.25pt;width:27.55pt;height:5.95pt;rotation:-44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" filled="f" stroked="f">
                <v:textbox inset="0,0,0,0">
                  <w:txbxContent>
                    <w:p w14:paraId="372487F3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Propio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n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389F3559" wp14:editId="4ECE6C86">
                <wp:simplePos x="0" y="0"/>
                <wp:positionH relativeFrom="page">
                  <wp:posOffset>2506236</wp:posOffset>
                </wp:positionH>
                <wp:positionV relativeFrom="paragraph">
                  <wp:posOffset>696718</wp:posOffset>
                </wp:positionV>
                <wp:extent cx="262890" cy="75565"/>
                <wp:effectExtent l="0" t="0" r="0" b="0"/>
                <wp:wrapNone/>
                <wp:docPr id="107" name="Text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262890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FB1F81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Butyri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F3559" id="Textbox 107" o:spid="_x0000_s1081" type="#_x0000_t202" style="position:absolute;left:0;text-align:left;margin-left:197.35pt;margin-top:54.85pt;width:20.7pt;height:5.95pt;rotation:-44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" filled="f" stroked="f">
                <v:textbox inset="0,0,0,0">
                  <w:txbxContent>
                    <w:p w14:paraId="45FB1F81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Butyri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60263EAC" wp14:editId="363F3F33">
                <wp:simplePos x="0" y="0"/>
                <wp:positionH relativeFrom="page">
                  <wp:posOffset>2728403</wp:posOffset>
                </wp:positionH>
                <wp:positionV relativeFrom="paragraph">
                  <wp:posOffset>677344</wp:posOffset>
                </wp:positionV>
                <wp:extent cx="249554" cy="75565"/>
                <wp:effectExtent l="0" t="0" r="0" b="0"/>
                <wp:wrapNone/>
                <wp:docPr id="108" name="Text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249554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6D48B64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Valeri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63EAC" id="Textbox 108" o:spid="_x0000_s1082" type="#_x0000_t202" style="position:absolute;left:0;text-align:left;margin-left:214.85pt;margin-top:53.35pt;width:19.65pt;height:5.95pt;rotation:-44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" filled="f" stroked="f">
                <v:textbox inset="0,0,0,0">
                  <w:txbxContent>
                    <w:p w14:paraId="36D48B64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Valeri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noProof/>
          <w:sz w:val="12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36864E4" wp14:editId="46F33EBE">
                <wp:simplePos x="0" y="0"/>
                <wp:positionH relativeFrom="page">
                  <wp:posOffset>2837885</wp:posOffset>
                </wp:positionH>
                <wp:positionV relativeFrom="paragraph">
                  <wp:posOffset>714264</wp:posOffset>
                </wp:positionV>
                <wp:extent cx="349885" cy="75565"/>
                <wp:effectExtent l="0" t="0" r="0" b="0"/>
                <wp:wrapNone/>
                <wp:docPr id="109" name="Text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349885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5AC7FD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Isoval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eri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6864E4" id="Textbox 109" o:spid="_x0000_s1083" type="#_x0000_t202" style="position:absolute;left:0;text-align:left;margin-left:223.45pt;margin-top:56.25pt;width:27.55pt;height:5.95pt;rotation:-44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" filled="f" stroked="f">
                <v:textbox inset="0,0,0,0">
                  <w:txbxContent>
                    <w:p w14:paraId="3F5AC7FD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Isoval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er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rFonts w:ascii="Arial"/>
          <w:b/>
          <w:spacing w:val="-2"/>
          <w:sz w:val="12"/>
        </w:rPr>
        <w:t>Immobility</w:t>
      </w:r>
      <w:r w:rsidRPr="004A37A6">
        <w:rPr>
          <w:rFonts w:ascii="Arial"/>
          <w:b/>
          <w:spacing w:val="-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time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z w:val="12"/>
        </w:rPr>
        <w:t>Object</w:t>
      </w:r>
      <w:r w:rsidRPr="004A37A6">
        <w:rPr>
          <w:rFonts w:ascii="Arial"/>
          <w:b/>
          <w:spacing w:val="-9"/>
          <w:sz w:val="12"/>
        </w:rPr>
        <w:t xml:space="preserve"> </w:t>
      </w:r>
      <w:r w:rsidRPr="004A37A6">
        <w:rPr>
          <w:rFonts w:ascii="Arial"/>
          <w:b/>
          <w:sz w:val="12"/>
        </w:rPr>
        <w:t>recognition</w:t>
      </w:r>
      <w:r w:rsidRPr="004A37A6">
        <w:rPr>
          <w:rFonts w:ascii="Arial"/>
          <w:b/>
          <w:spacing w:val="40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Reference</w:t>
      </w:r>
      <w:r w:rsidRPr="004A37A6">
        <w:rPr>
          <w:rFonts w:ascii="Arial"/>
          <w:b/>
          <w:spacing w:val="7"/>
          <w:sz w:val="12"/>
        </w:rPr>
        <w:t xml:space="preserve"> </w:t>
      </w:r>
      <w:r w:rsidRPr="004A37A6">
        <w:rPr>
          <w:rFonts w:ascii="Arial"/>
          <w:b/>
          <w:spacing w:val="-2"/>
          <w:sz w:val="12"/>
        </w:rPr>
        <w:t>memory</w:t>
      </w:r>
    </w:p>
    <w:p w14:paraId="3EEEB0EE" w14:textId="77777777" w:rsidR="001D6406" w:rsidRPr="004A37A6" w:rsidRDefault="00000000">
      <w:pPr>
        <w:spacing w:before="96"/>
        <w:ind w:left="344"/>
        <w:rPr>
          <w:sz w:val="13"/>
        </w:rPr>
      </w:pPr>
      <w:r w:rsidRPr="004A37A6">
        <w:br w:type="column"/>
      </w:r>
      <w:r w:rsidRPr="004A37A6">
        <w:rPr>
          <w:spacing w:val="-5"/>
          <w:sz w:val="13"/>
        </w:rPr>
        <w:t>1.0</w:t>
      </w:r>
    </w:p>
    <w:p w14:paraId="66067BDE" w14:textId="77777777" w:rsidR="001D6406" w:rsidRPr="004A37A6" w:rsidRDefault="001D6406">
      <w:pPr>
        <w:pStyle w:val="BodyText"/>
        <w:rPr>
          <w:sz w:val="13"/>
        </w:rPr>
      </w:pPr>
    </w:p>
    <w:p w14:paraId="21CAD296" w14:textId="77777777" w:rsidR="001D6406" w:rsidRPr="004A37A6" w:rsidRDefault="001D6406">
      <w:pPr>
        <w:pStyle w:val="BodyText"/>
        <w:spacing w:before="13"/>
        <w:rPr>
          <w:sz w:val="13"/>
        </w:rPr>
      </w:pPr>
    </w:p>
    <w:p w14:paraId="7CFD7D49" w14:textId="77777777" w:rsidR="001D6406" w:rsidRPr="004A37A6" w:rsidRDefault="00000000">
      <w:pPr>
        <w:ind w:left="344"/>
        <w:rPr>
          <w:sz w:val="13"/>
        </w:rPr>
      </w:pPr>
      <w:r w:rsidRPr="004A37A6">
        <w:rPr>
          <w:noProof/>
          <w:sz w:val="13"/>
        </w:rPr>
        <mc:AlternateContent>
          <mc:Choice Requires="wpg">
            <w:drawing>
              <wp:anchor distT="0" distB="0" distL="0" distR="0" simplePos="0" relativeHeight="15729664" behindDoc="0" locked="0" layoutInCell="1" allowOverlap="1" wp14:anchorId="7CBAD689" wp14:editId="26C54BF8">
                <wp:simplePos x="0" y="0"/>
                <wp:positionH relativeFrom="page">
                  <wp:posOffset>3345799</wp:posOffset>
                </wp:positionH>
                <wp:positionV relativeFrom="paragraph">
                  <wp:posOffset>-251843</wp:posOffset>
                </wp:positionV>
                <wp:extent cx="135255" cy="1183640"/>
                <wp:effectExtent l="0" t="0" r="0" b="0"/>
                <wp:wrapNone/>
                <wp:docPr id="110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255" cy="1183640"/>
                          <a:chOff x="0" y="0"/>
                          <a:chExt cx="135255" cy="1183640"/>
                        </a:xfrm>
                      </wpg:grpSpPr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987" y="4971"/>
                            <a:ext cx="124679" cy="11732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" name="Graphic 112"/>
                        <wps:cNvSpPr/>
                        <wps:spPr>
                          <a:xfrm>
                            <a:off x="0" y="0"/>
                            <a:ext cx="135255" cy="1183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255" h="1183640">
                                <a:moveTo>
                                  <a:pt x="49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3149"/>
                                </a:lnTo>
                                <a:lnTo>
                                  <a:pt x="4987" y="1183149"/>
                                </a:lnTo>
                                <a:lnTo>
                                  <a:pt x="4987" y="1173207"/>
                                </a:lnTo>
                                <a:lnTo>
                                  <a:pt x="9974" y="1173207"/>
                                </a:lnTo>
                                <a:lnTo>
                                  <a:pt x="9974" y="889847"/>
                                </a:lnTo>
                                <a:lnTo>
                                  <a:pt x="4987" y="889847"/>
                                </a:lnTo>
                                <a:lnTo>
                                  <a:pt x="4987" y="879905"/>
                                </a:lnTo>
                                <a:lnTo>
                                  <a:pt x="9974" y="879905"/>
                                </a:lnTo>
                                <a:lnTo>
                                  <a:pt x="9974" y="596545"/>
                                </a:lnTo>
                                <a:lnTo>
                                  <a:pt x="4987" y="596545"/>
                                </a:lnTo>
                                <a:lnTo>
                                  <a:pt x="4987" y="586603"/>
                                </a:lnTo>
                                <a:lnTo>
                                  <a:pt x="9974" y="586603"/>
                                </a:lnTo>
                                <a:lnTo>
                                  <a:pt x="9974" y="303244"/>
                                </a:lnTo>
                                <a:lnTo>
                                  <a:pt x="4987" y="303244"/>
                                </a:lnTo>
                                <a:lnTo>
                                  <a:pt x="4987" y="293301"/>
                                </a:lnTo>
                                <a:lnTo>
                                  <a:pt x="9974" y="293301"/>
                                </a:lnTo>
                                <a:lnTo>
                                  <a:pt x="9974" y="9942"/>
                                </a:lnTo>
                                <a:lnTo>
                                  <a:pt x="4987" y="9942"/>
                                </a:lnTo>
                                <a:lnTo>
                                  <a:pt x="4987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4987" y="1173207"/>
                                </a:moveTo>
                                <a:lnTo>
                                  <a:pt x="4987" y="1183149"/>
                                </a:lnTo>
                                <a:lnTo>
                                  <a:pt x="28260" y="1183149"/>
                                </a:lnTo>
                                <a:lnTo>
                                  <a:pt x="28260" y="1178178"/>
                                </a:lnTo>
                                <a:lnTo>
                                  <a:pt x="9974" y="1178178"/>
                                </a:lnTo>
                                <a:lnTo>
                                  <a:pt x="4987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06393" y="1173207"/>
                                </a:moveTo>
                                <a:lnTo>
                                  <a:pt x="28260" y="1173207"/>
                                </a:lnTo>
                                <a:lnTo>
                                  <a:pt x="28260" y="1183149"/>
                                </a:lnTo>
                                <a:lnTo>
                                  <a:pt x="106393" y="1183149"/>
                                </a:lnTo>
                                <a:lnTo>
                                  <a:pt x="106393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1173207"/>
                                </a:moveTo>
                                <a:lnTo>
                                  <a:pt x="106393" y="1173207"/>
                                </a:lnTo>
                                <a:lnTo>
                                  <a:pt x="106393" y="1183149"/>
                                </a:lnTo>
                                <a:lnTo>
                                  <a:pt x="129666" y="1183149"/>
                                </a:lnTo>
                                <a:lnTo>
                                  <a:pt x="129666" y="1178178"/>
                                </a:lnTo>
                                <a:lnTo>
                                  <a:pt x="124679" y="1178178"/>
                                </a:lnTo>
                                <a:lnTo>
                                  <a:pt x="124679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1173207"/>
                                </a:moveTo>
                                <a:lnTo>
                                  <a:pt x="129666" y="1173207"/>
                                </a:lnTo>
                                <a:lnTo>
                                  <a:pt x="129666" y="1183149"/>
                                </a:lnTo>
                                <a:lnTo>
                                  <a:pt x="134653" y="1183149"/>
                                </a:lnTo>
                                <a:lnTo>
                                  <a:pt x="134653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1173207"/>
                                </a:moveTo>
                                <a:lnTo>
                                  <a:pt x="4987" y="1173207"/>
                                </a:lnTo>
                                <a:lnTo>
                                  <a:pt x="9974" y="1178178"/>
                                </a:lnTo>
                                <a:lnTo>
                                  <a:pt x="9974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1173207"/>
                                </a:moveTo>
                                <a:lnTo>
                                  <a:pt x="9974" y="1173207"/>
                                </a:lnTo>
                                <a:lnTo>
                                  <a:pt x="9974" y="1178178"/>
                                </a:lnTo>
                                <a:lnTo>
                                  <a:pt x="28260" y="1178178"/>
                                </a:lnTo>
                                <a:lnTo>
                                  <a:pt x="28260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4971"/>
                                </a:moveTo>
                                <a:lnTo>
                                  <a:pt x="124679" y="1178178"/>
                                </a:lnTo>
                                <a:lnTo>
                                  <a:pt x="129666" y="1173207"/>
                                </a:lnTo>
                                <a:lnTo>
                                  <a:pt x="134653" y="1173207"/>
                                </a:lnTo>
                                <a:lnTo>
                                  <a:pt x="134653" y="889847"/>
                                </a:lnTo>
                                <a:lnTo>
                                  <a:pt x="129666" y="889847"/>
                                </a:lnTo>
                                <a:lnTo>
                                  <a:pt x="129666" y="879905"/>
                                </a:lnTo>
                                <a:lnTo>
                                  <a:pt x="134653" y="879905"/>
                                </a:lnTo>
                                <a:lnTo>
                                  <a:pt x="134653" y="596546"/>
                                </a:lnTo>
                                <a:lnTo>
                                  <a:pt x="129666" y="596546"/>
                                </a:lnTo>
                                <a:lnTo>
                                  <a:pt x="129666" y="586603"/>
                                </a:lnTo>
                                <a:lnTo>
                                  <a:pt x="134653" y="586603"/>
                                </a:lnTo>
                                <a:lnTo>
                                  <a:pt x="134653" y="303244"/>
                                </a:lnTo>
                                <a:lnTo>
                                  <a:pt x="129666" y="303244"/>
                                </a:lnTo>
                                <a:lnTo>
                                  <a:pt x="129666" y="293301"/>
                                </a:lnTo>
                                <a:lnTo>
                                  <a:pt x="134653" y="293301"/>
                                </a:lnTo>
                                <a:lnTo>
                                  <a:pt x="134653" y="9942"/>
                                </a:lnTo>
                                <a:lnTo>
                                  <a:pt x="129666" y="9942"/>
                                </a:lnTo>
                                <a:lnTo>
                                  <a:pt x="124679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1173207"/>
                                </a:moveTo>
                                <a:lnTo>
                                  <a:pt x="124679" y="1178178"/>
                                </a:lnTo>
                                <a:lnTo>
                                  <a:pt x="129666" y="1178178"/>
                                </a:lnTo>
                                <a:lnTo>
                                  <a:pt x="129666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879905"/>
                                </a:moveTo>
                                <a:lnTo>
                                  <a:pt x="4987" y="879905"/>
                                </a:lnTo>
                                <a:lnTo>
                                  <a:pt x="4987" y="889847"/>
                                </a:lnTo>
                                <a:lnTo>
                                  <a:pt x="9974" y="889847"/>
                                </a:lnTo>
                                <a:lnTo>
                                  <a:pt x="9974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879905"/>
                                </a:moveTo>
                                <a:lnTo>
                                  <a:pt x="9974" y="879905"/>
                                </a:lnTo>
                                <a:lnTo>
                                  <a:pt x="9974" y="889847"/>
                                </a:lnTo>
                                <a:lnTo>
                                  <a:pt x="28260" y="889847"/>
                                </a:lnTo>
                                <a:lnTo>
                                  <a:pt x="28260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879905"/>
                                </a:moveTo>
                                <a:lnTo>
                                  <a:pt x="106393" y="879905"/>
                                </a:lnTo>
                                <a:lnTo>
                                  <a:pt x="106393" y="889847"/>
                                </a:lnTo>
                                <a:lnTo>
                                  <a:pt x="124679" y="889847"/>
                                </a:lnTo>
                                <a:lnTo>
                                  <a:pt x="124679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879905"/>
                                </a:moveTo>
                                <a:lnTo>
                                  <a:pt x="129666" y="879905"/>
                                </a:lnTo>
                                <a:lnTo>
                                  <a:pt x="129666" y="889847"/>
                                </a:lnTo>
                                <a:lnTo>
                                  <a:pt x="134653" y="889847"/>
                                </a:lnTo>
                                <a:lnTo>
                                  <a:pt x="134653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586603"/>
                                </a:moveTo>
                                <a:lnTo>
                                  <a:pt x="4987" y="586603"/>
                                </a:lnTo>
                                <a:lnTo>
                                  <a:pt x="4987" y="596545"/>
                                </a:lnTo>
                                <a:lnTo>
                                  <a:pt x="9974" y="596545"/>
                                </a:lnTo>
                                <a:lnTo>
                                  <a:pt x="9974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586603"/>
                                </a:moveTo>
                                <a:lnTo>
                                  <a:pt x="9974" y="586603"/>
                                </a:lnTo>
                                <a:lnTo>
                                  <a:pt x="9974" y="596545"/>
                                </a:lnTo>
                                <a:lnTo>
                                  <a:pt x="28260" y="596545"/>
                                </a:lnTo>
                                <a:lnTo>
                                  <a:pt x="28260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586603"/>
                                </a:moveTo>
                                <a:lnTo>
                                  <a:pt x="106393" y="586603"/>
                                </a:lnTo>
                                <a:lnTo>
                                  <a:pt x="106393" y="596546"/>
                                </a:lnTo>
                                <a:lnTo>
                                  <a:pt x="124679" y="596546"/>
                                </a:lnTo>
                                <a:lnTo>
                                  <a:pt x="124679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586603"/>
                                </a:moveTo>
                                <a:lnTo>
                                  <a:pt x="129666" y="586603"/>
                                </a:lnTo>
                                <a:lnTo>
                                  <a:pt x="129666" y="596546"/>
                                </a:lnTo>
                                <a:lnTo>
                                  <a:pt x="134653" y="596546"/>
                                </a:lnTo>
                                <a:lnTo>
                                  <a:pt x="134653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293301"/>
                                </a:moveTo>
                                <a:lnTo>
                                  <a:pt x="4987" y="293301"/>
                                </a:lnTo>
                                <a:lnTo>
                                  <a:pt x="4987" y="303244"/>
                                </a:lnTo>
                                <a:lnTo>
                                  <a:pt x="9974" y="303244"/>
                                </a:lnTo>
                                <a:lnTo>
                                  <a:pt x="9974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293301"/>
                                </a:moveTo>
                                <a:lnTo>
                                  <a:pt x="9974" y="293301"/>
                                </a:lnTo>
                                <a:lnTo>
                                  <a:pt x="9974" y="303244"/>
                                </a:lnTo>
                                <a:lnTo>
                                  <a:pt x="28260" y="303244"/>
                                </a:lnTo>
                                <a:lnTo>
                                  <a:pt x="28260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293301"/>
                                </a:moveTo>
                                <a:lnTo>
                                  <a:pt x="106393" y="293301"/>
                                </a:lnTo>
                                <a:lnTo>
                                  <a:pt x="106393" y="303244"/>
                                </a:lnTo>
                                <a:lnTo>
                                  <a:pt x="124679" y="303244"/>
                                </a:lnTo>
                                <a:lnTo>
                                  <a:pt x="124679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293301"/>
                                </a:moveTo>
                                <a:lnTo>
                                  <a:pt x="129666" y="293301"/>
                                </a:lnTo>
                                <a:lnTo>
                                  <a:pt x="129666" y="303244"/>
                                </a:lnTo>
                                <a:lnTo>
                                  <a:pt x="134653" y="303244"/>
                                </a:lnTo>
                                <a:lnTo>
                                  <a:pt x="134653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0"/>
                                </a:moveTo>
                                <a:lnTo>
                                  <a:pt x="4987" y="0"/>
                                </a:lnTo>
                                <a:lnTo>
                                  <a:pt x="4987" y="9942"/>
                                </a:lnTo>
                                <a:lnTo>
                                  <a:pt x="9974" y="4971"/>
                                </a:lnTo>
                                <a:lnTo>
                                  <a:pt x="28260" y="4971"/>
                                </a:lnTo>
                                <a:lnTo>
                                  <a:pt x="28260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4971"/>
                                </a:moveTo>
                                <a:lnTo>
                                  <a:pt x="4987" y="9942"/>
                                </a:lnTo>
                                <a:lnTo>
                                  <a:pt x="9974" y="9942"/>
                                </a:lnTo>
                                <a:lnTo>
                                  <a:pt x="9974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4971"/>
                                </a:moveTo>
                                <a:lnTo>
                                  <a:pt x="9974" y="4971"/>
                                </a:lnTo>
                                <a:lnTo>
                                  <a:pt x="9974" y="9942"/>
                                </a:lnTo>
                                <a:lnTo>
                                  <a:pt x="28260" y="9942"/>
                                </a:lnTo>
                                <a:lnTo>
                                  <a:pt x="28260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06393" y="0"/>
                                </a:moveTo>
                                <a:lnTo>
                                  <a:pt x="28260" y="0"/>
                                </a:lnTo>
                                <a:lnTo>
                                  <a:pt x="28260" y="9942"/>
                                </a:lnTo>
                                <a:lnTo>
                                  <a:pt x="106393" y="9942"/>
                                </a:lnTo>
                                <a:lnTo>
                                  <a:pt x="106393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0"/>
                                </a:moveTo>
                                <a:lnTo>
                                  <a:pt x="106393" y="0"/>
                                </a:lnTo>
                                <a:lnTo>
                                  <a:pt x="106393" y="9942"/>
                                </a:lnTo>
                                <a:lnTo>
                                  <a:pt x="124679" y="9942"/>
                                </a:lnTo>
                                <a:lnTo>
                                  <a:pt x="124679" y="4971"/>
                                </a:lnTo>
                                <a:lnTo>
                                  <a:pt x="129666" y="4971"/>
                                </a:lnTo>
                                <a:lnTo>
                                  <a:pt x="129666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4971"/>
                                </a:moveTo>
                                <a:lnTo>
                                  <a:pt x="124679" y="4971"/>
                                </a:lnTo>
                                <a:lnTo>
                                  <a:pt x="129666" y="9942"/>
                                </a:lnTo>
                                <a:lnTo>
                                  <a:pt x="129666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0"/>
                                </a:moveTo>
                                <a:lnTo>
                                  <a:pt x="129666" y="0"/>
                                </a:lnTo>
                                <a:lnTo>
                                  <a:pt x="129666" y="9942"/>
                                </a:lnTo>
                                <a:lnTo>
                                  <a:pt x="134653" y="9942"/>
                                </a:lnTo>
                                <a:lnTo>
                                  <a:pt x="134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6C2293" id="Group 110" o:spid="_x0000_s1026" style="position:absolute;margin-left:263.45pt;margin-top:-19.85pt;width:10.65pt;height:93.2pt;z-index:15729664;mso-wrap-distance-left:0;mso-wrap-distance-right:0;mso-position-horizontal-relative:page" coordsize="1352,118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11" o:spid="_x0000_s1027" type="#_x0000_t75" style="position:absolute;left:49;top:49;width:1247;height:11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">
                  <v:imagedata r:id="rId10" o:title=""/>
                </v:shape>
                <v:shape id="Graphic 112" o:spid="_x0000_s1028" style="position:absolute;width:1352;height:11836;visibility:visible;mso-wrap-style:square;v-text-anchor:top" coordsize="135255,1183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" path="m4987,l,,,1183149r4987,l4987,1173207r4987,l9974,889847r-4987,l4987,879905r4987,l9974,596545r-4987,l4987,586603r4987,l9974,303244r-4987,l4987,293301r4987,l9974,9942r-4987,l4987,xem4987,1173207r,9942l28260,1183149r,-4971l9974,1178178r-4987,-4971xem106393,1173207r-78133,l28260,1183149r78133,l106393,1173207xem124679,1173207r-18286,l106393,1183149r23273,l129666,1178178r-4987,l124679,1173207xem134653,1173207r-4987,l129666,1183149r4987,l134653,1173207xem9974,1173207r-4987,l9974,1178178r,-4971xem28260,1173207r-18286,l9974,1178178r18286,l28260,1173207xem124679,4971r,1173207l129666,1173207r4987,l134653,889847r-4987,l129666,879905r4987,l134653,596546r-4987,l129666,586603r4987,l134653,303244r-4987,l129666,293301r4987,l134653,9942r-4987,l124679,4971xem129666,1173207r-4987,4971l129666,1178178r,-4971xem9974,879905r-4987,l4987,889847r4987,l9974,879905xem28260,879905r-18286,l9974,889847r18286,l28260,879905xem124679,879905r-18286,l106393,889847r18286,l124679,879905xem134653,879905r-4987,l129666,889847r4987,l134653,879905xem9974,586603r-4987,l4987,596545r4987,l9974,586603xem28260,586603r-18286,l9974,596545r18286,l28260,586603xem124679,586603r-18286,l106393,596546r18286,l124679,586603xem134653,586603r-4987,l129666,596546r4987,l134653,586603xem9974,293301r-4987,l4987,303244r4987,l9974,293301xem28260,293301r-18286,l9974,303244r18286,l28260,293301xem124679,293301r-18286,l106393,303244r18286,l124679,293301xem134653,293301r-4987,l129666,303244r4987,l134653,293301xem28260,l4987,r,9942l9974,4971r18286,l28260,xem9974,4971l4987,9942r4987,l9974,4971xem28260,4971r-18286,l9974,9942r18286,l28260,4971xem106393,l28260,r,9942l106393,9942r,-9942xem129666,l106393,r,9942l124679,9942r,-4971l129666,4971r,-4971xem129666,4971r-4987,l129666,9942r,-4971xem134653,r-4987,l129666,9942r4987,l134653,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4A37A6">
        <w:rPr>
          <w:spacing w:val="-5"/>
          <w:sz w:val="13"/>
        </w:rPr>
        <w:t>0.5</w:t>
      </w:r>
    </w:p>
    <w:p w14:paraId="23BC4D96" w14:textId="77777777" w:rsidR="001D6406" w:rsidRPr="004A37A6" w:rsidRDefault="001D6406">
      <w:pPr>
        <w:pStyle w:val="BodyText"/>
        <w:rPr>
          <w:sz w:val="13"/>
        </w:rPr>
      </w:pPr>
    </w:p>
    <w:p w14:paraId="09F934E9" w14:textId="77777777" w:rsidR="001D6406" w:rsidRPr="004A37A6" w:rsidRDefault="001D6406">
      <w:pPr>
        <w:pStyle w:val="BodyText"/>
        <w:spacing w:before="14"/>
        <w:rPr>
          <w:sz w:val="13"/>
        </w:rPr>
      </w:pPr>
    </w:p>
    <w:p w14:paraId="386F71B6" w14:textId="77777777" w:rsidR="001D6406" w:rsidRPr="004A37A6" w:rsidRDefault="00000000">
      <w:pPr>
        <w:ind w:left="344"/>
        <w:rPr>
          <w:sz w:val="13"/>
        </w:rPr>
      </w:pPr>
      <w:r w:rsidRPr="004A37A6">
        <w:rPr>
          <w:spacing w:val="-10"/>
          <w:sz w:val="13"/>
        </w:rPr>
        <w:t>0</w:t>
      </w:r>
    </w:p>
    <w:p w14:paraId="266A2D42" w14:textId="77777777" w:rsidR="001D6406" w:rsidRPr="004A37A6" w:rsidRDefault="001D6406">
      <w:pPr>
        <w:pStyle w:val="BodyText"/>
        <w:rPr>
          <w:sz w:val="13"/>
        </w:rPr>
      </w:pPr>
    </w:p>
    <w:p w14:paraId="52570428" w14:textId="77777777" w:rsidR="001D6406" w:rsidRPr="004A37A6" w:rsidRDefault="001D6406">
      <w:pPr>
        <w:pStyle w:val="BodyText"/>
        <w:spacing w:before="13"/>
        <w:rPr>
          <w:sz w:val="13"/>
        </w:rPr>
      </w:pPr>
    </w:p>
    <w:p w14:paraId="6F4761CC" w14:textId="77777777" w:rsidR="001D6406" w:rsidRPr="004A37A6" w:rsidRDefault="00000000">
      <w:pPr>
        <w:ind w:left="344"/>
        <w:rPr>
          <w:sz w:val="13"/>
        </w:rPr>
      </w:pPr>
      <w:r w:rsidRPr="004A37A6">
        <w:rPr>
          <w:spacing w:val="-2"/>
          <w:sz w:val="13"/>
        </w:rPr>
        <w:t>-</w:t>
      </w:r>
      <w:r w:rsidRPr="004A37A6">
        <w:rPr>
          <w:spacing w:val="-5"/>
          <w:sz w:val="13"/>
        </w:rPr>
        <w:t>0.5</w:t>
      </w:r>
    </w:p>
    <w:p w14:paraId="207FC533" w14:textId="77777777" w:rsidR="001D6406" w:rsidRPr="004A37A6" w:rsidRDefault="001D6406">
      <w:pPr>
        <w:pStyle w:val="BodyText"/>
        <w:rPr>
          <w:sz w:val="13"/>
        </w:rPr>
      </w:pPr>
    </w:p>
    <w:p w14:paraId="60BCF331" w14:textId="77777777" w:rsidR="001D6406" w:rsidRPr="004A37A6" w:rsidRDefault="001D6406">
      <w:pPr>
        <w:pStyle w:val="BodyText"/>
        <w:spacing w:before="14"/>
        <w:rPr>
          <w:sz w:val="13"/>
        </w:rPr>
      </w:pPr>
    </w:p>
    <w:p w14:paraId="4BCA8B72" w14:textId="77777777" w:rsidR="001D6406" w:rsidRPr="004A37A6" w:rsidRDefault="00000000">
      <w:pPr>
        <w:ind w:left="344"/>
        <w:rPr>
          <w:sz w:val="13"/>
        </w:rPr>
      </w:pPr>
      <w:r w:rsidRPr="004A37A6">
        <w:rPr>
          <w:noProof/>
          <w:sz w:val="13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7A0028DB" wp14:editId="732C4980">
                <wp:simplePos x="0" y="0"/>
                <wp:positionH relativeFrom="page">
                  <wp:posOffset>2837885</wp:posOffset>
                </wp:positionH>
                <wp:positionV relativeFrom="paragraph">
                  <wp:posOffset>226747</wp:posOffset>
                </wp:positionV>
                <wp:extent cx="349885" cy="75565"/>
                <wp:effectExtent l="0" t="0" r="0" b="0"/>
                <wp:wrapNone/>
                <wp:docPr id="113" name="Text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960000">
                          <a:off x="0" y="0"/>
                          <a:ext cx="349885" cy="75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A7057A" w14:textId="77777777" w:rsidR="001D6406" w:rsidRDefault="00000000">
                            <w:pPr>
                              <w:spacing w:line="119" w:lineRule="exact"/>
                              <w:rPr>
                                <w:rFonts w:ascii="Arial"/>
                                <w:b/>
                                <w:position w:val="1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sz w:val="12"/>
                              </w:rPr>
                              <w:t>Isoval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position w:val="1"/>
                                <w:sz w:val="12"/>
                              </w:rPr>
                              <w:t>eri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028DB" id="Textbox 113" o:spid="_x0000_s1084" type="#_x0000_t202" style="position:absolute;left:0;text-align:left;margin-left:223.45pt;margin-top:17.85pt;width:27.55pt;height:5.95pt;rotation:-44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" filled="f" stroked="f">
                <v:textbox inset="0,0,0,0">
                  <w:txbxContent>
                    <w:p w14:paraId="3FA7057A" w14:textId="77777777" w:rsidR="001D6406" w:rsidRDefault="00000000">
                      <w:pPr>
                        <w:spacing w:line="119" w:lineRule="exact"/>
                        <w:rPr>
                          <w:rFonts w:ascii="Arial"/>
                          <w:b/>
                          <w:position w:val="1"/>
                          <w:sz w:val="12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sz w:val="12"/>
                        </w:rPr>
                        <w:t>Isoval</w:t>
                      </w:r>
                      <w:r>
                        <w:rPr>
                          <w:rFonts w:ascii="Arial"/>
                          <w:b/>
                          <w:spacing w:val="-2"/>
                          <w:position w:val="1"/>
                          <w:sz w:val="12"/>
                        </w:rPr>
                        <w:t>eri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4A37A6">
        <w:rPr>
          <w:spacing w:val="-2"/>
          <w:sz w:val="13"/>
        </w:rPr>
        <w:t>-</w:t>
      </w:r>
      <w:r w:rsidRPr="004A37A6">
        <w:rPr>
          <w:spacing w:val="-5"/>
          <w:sz w:val="13"/>
        </w:rPr>
        <w:t>1.0</w:t>
      </w:r>
    </w:p>
    <w:p w14:paraId="34547CCA" w14:textId="77777777" w:rsidR="001D6406" w:rsidRPr="004A37A6" w:rsidRDefault="001D6406">
      <w:pPr>
        <w:pStyle w:val="BodyText"/>
        <w:rPr>
          <w:sz w:val="13"/>
        </w:rPr>
      </w:pPr>
    </w:p>
    <w:p w14:paraId="28442C33" w14:textId="77777777" w:rsidR="001D6406" w:rsidRPr="004A37A6" w:rsidRDefault="001D6406">
      <w:pPr>
        <w:pStyle w:val="BodyText"/>
        <w:rPr>
          <w:sz w:val="13"/>
        </w:rPr>
      </w:pPr>
    </w:p>
    <w:p w14:paraId="5A6059B2" w14:textId="77777777" w:rsidR="001D6406" w:rsidRPr="004A37A6" w:rsidRDefault="001D6406">
      <w:pPr>
        <w:pStyle w:val="BodyText"/>
        <w:rPr>
          <w:sz w:val="13"/>
        </w:rPr>
      </w:pPr>
    </w:p>
    <w:p w14:paraId="3D5DF235" w14:textId="77777777" w:rsidR="001D6406" w:rsidRPr="004A37A6" w:rsidRDefault="001D6406">
      <w:pPr>
        <w:pStyle w:val="BodyText"/>
        <w:rPr>
          <w:sz w:val="13"/>
        </w:rPr>
      </w:pPr>
    </w:p>
    <w:p w14:paraId="5821AE59" w14:textId="77777777" w:rsidR="001D6406" w:rsidRPr="004A37A6" w:rsidRDefault="001D6406">
      <w:pPr>
        <w:pStyle w:val="BodyText"/>
        <w:spacing w:before="130"/>
        <w:rPr>
          <w:sz w:val="13"/>
        </w:rPr>
      </w:pPr>
    </w:p>
    <w:p w14:paraId="1F2A7708" w14:textId="77777777" w:rsidR="001D6406" w:rsidRPr="004A37A6" w:rsidRDefault="00000000">
      <w:pPr>
        <w:ind w:left="344"/>
        <w:rPr>
          <w:sz w:val="13"/>
        </w:rPr>
      </w:pPr>
      <w:r w:rsidRPr="004A37A6">
        <w:rPr>
          <w:noProof/>
          <w:sz w:val="13"/>
        </w:rPr>
        <mc:AlternateContent>
          <mc:Choice Requires="wpg">
            <w:drawing>
              <wp:anchor distT="0" distB="0" distL="0" distR="0" simplePos="0" relativeHeight="15730688" behindDoc="0" locked="0" layoutInCell="1" allowOverlap="1" wp14:anchorId="050C9BBB" wp14:editId="4FBEFB85">
                <wp:simplePos x="0" y="0"/>
                <wp:positionH relativeFrom="page">
                  <wp:posOffset>3345799</wp:posOffset>
                </wp:positionH>
                <wp:positionV relativeFrom="paragraph">
                  <wp:posOffset>41061</wp:posOffset>
                </wp:positionV>
                <wp:extent cx="135255" cy="1183640"/>
                <wp:effectExtent l="0" t="0" r="0" b="0"/>
                <wp:wrapNone/>
                <wp:docPr id="114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255" cy="1183640"/>
                          <a:chOff x="0" y="0"/>
                          <a:chExt cx="135255" cy="1183640"/>
                        </a:xfrm>
                      </wpg:grpSpPr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987" y="4971"/>
                            <a:ext cx="124679" cy="11732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" name="Graphic 116"/>
                        <wps:cNvSpPr/>
                        <wps:spPr>
                          <a:xfrm>
                            <a:off x="0" y="0"/>
                            <a:ext cx="135255" cy="1183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255" h="1183640">
                                <a:moveTo>
                                  <a:pt x="49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3149"/>
                                </a:lnTo>
                                <a:lnTo>
                                  <a:pt x="4987" y="1183149"/>
                                </a:lnTo>
                                <a:lnTo>
                                  <a:pt x="4987" y="1173207"/>
                                </a:lnTo>
                                <a:lnTo>
                                  <a:pt x="9974" y="1173207"/>
                                </a:lnTo>
                                <a:lnTo>
                                  <a:pt x="9974" y="889847"/>
                                </a:lnTo>
                                <a:lnTo>
                                  <a:pt x="4987" y="889847"/>
                                </a:lnTo>
                                <a:lnTo>
                                  <a:pt x="4987" y="879905"/>
                                </a:lnTo>
                                <a:lnTo>
                                  <a:pt x="9974" y="879905"/>
                                </a:lnTo>
                                <a:lnTo>
                                  <a:pt x="9974" y="596545"/>
                                </a:lnTo>
                                <a:lnTo>
                                  <a:pt x="4987" y="596545"/>
                                </a:lnTo>
                                <a:lnTo>
                                  <a:pt x="4987" y="586603"/>
                                </a:lnTo>
                                <a:lnTo>
                                  <a:pt x="9974" y="586603"/>
                                </a:lnTo>
                                <a:lnTo>
                                  <a:pt x="9974" y="303244"/>
                                </a:lnTo>
                                <a:lnTo>
                                  <a:pt x="4987" y="303244"/>
                                </a:lnTo>
                                <a:lnTo>
                                  <a:pt x="4987" y="293301"/>
                                </a:lnTo>
                                <a:lnTo>
                                  <a:pt x="9974" y="293301"/>
                                </a:lnTo>
                                <a:lnTo>
                                  <a:pt x="9974" y="9942"/>
                                </a:lnTo>
                                <a:lnTo>
                                  <a:pt x="4987" y="9942"/>
                                </a:lnTo>
                                <a:lnTo>
                                  <a:pt x="4987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4987" y="1173207"/>
                                </a:moveTo>
                                <a:lnTo>
                                  <a:pt x="4987" y="1183149"/>
                                </a:lnTo>
                                <a:lnTo>
                                  <a:pt x="28260" y="1183149"/>
                                </a:lnTo>
                                <a:lnTo>
                                  <a:pt x="28260" y="1178178"/>
                                </a:lnTo>
                                <a:lnTo>
                                  <a:pt x="9974" y="1178178"/>
                                </a:lnTo>
                                <a:lnTo>
                                  <a:pt x="4987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06393" y="1173207"/>
                                </a:moveTo>
                                <a:lnTo>
                                  <a:pt x="28260" y="1173207"/>
                                </a:lnTo>
                                <a:lnTo>
                                  <a:pt x="28260" y="1183149"/>
                                </a:lnTo>
                                <a:lnTo>
                                  <a:pt x="106393" y="1183149"/>
                                </a:lnTo>
                                <a:lnTo>
                                  <a:pt x="106393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1173207"/>
                                </a:moveTo>
                                <a:lnTo>
                                  <a:pt x="106393" y="1173207"/>
                                </a:lnTo>
                                <a:lnTo>
                                  <a:pt x="106393" y="1183149"/>
                                </a:lnTo>
                                <a:lnTo>
                                  <a:pt x="129666" y="1183149"/>
                                </a:lnTo>
                                <a:lnTo>
                                  <a:pt x="129666" y="1178178"/>
                                </a:lnTo>
                                <a:lnTo>
                                  <a:pt x="124679" y="1178178"/>
                                </a:lnTo>
                                <a:lnTo>
                                  <a:pt x="124679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1173207"/>
                                </a:moveTo>
                                <a:lnTo>
                                  <a:pt x="129666" y="1173207"/>
                                </a:lnTo>
                                <a:lnTo>
                                  <a:pt x="129666" y="1183149"/>
                                </a:lnTo>
                                <a:lnTo>
                                  <a:pt x="134653" y="1183149"/>
                                </a:lnTo>
                                <a:lnTo>
                                  <a:pt x="134653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1173207"/>
                                </a:moveTo>
                                <a:lnTo>
                                  <a:pt x="4987" y="1173207"/>
                                </a:lnTo>
                                <a:lnTo>
                                  <a:pt x="9974" y="1178178"/>
                                </a:lnTo>
                                <a:lnTo>
                                  <a:pt x="9974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1173207"/>
                                </a:moveTo>
                                <a:lnTo>
                                  <a:pt x="9974" y="1173207"/>
                                </a:lnTo>
                                <a:lnTo>
                                  <a:pt x="9974" y="1178178"/>
                                </a:lnTo>
                                <a:lnTo>
                                  <a:pt x="28260" y="1178178"/>
                                </a:lnTo>
                                <a:lnTo>
                                  <a:pt x="28260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4971"/>
                                </a:moveTo>
                                <a:lnTo>
                                  <a:pt x="124679" y="1178178"/>
                                </a:lnTo>
                                <a:lnTo>
                                  <a:pt x="129666" y="1173207"/>
                                </a:lnTo>
                                <a:lnTo>
                                  <a:pt x="134653" y="1173207"/>
                                </a:lnTo>
                                <a:lnTo>
                                  <a:pt x="134653" y="889847"/>
                                </a:lnTo>
                                <a:lnTo>
                                  <a:pt x="129666" y="889847"/>
                                </a:lnTo>
                                <a:lnTo>
                                  <a:pt x="129666" y="879905"/>
                                </a:lnTo>
                                <a:lnTo>
                                  <a:pt x="134653" y="879905"/>
                                </a:lnTo>
                                <a:lnTo>
                                  <a:pt x="134653" y="596546"/>
                                </a:lnTo>
                                <a:lnTo>
                                  <a:pt x="129666" y="596546"/>
                                </a:lnTo>
                                <a:lnTo>
                                  <a:pt x="129666" y="586603"/>
                                </a:lnTo>
                                <a:lnTo>
                                  <a:pt x="134653" y="586603"/>
                                </a:lnTo>
                                <a:lnTo>
                                  <a:pt x="134653" y="303244"/>
                                </a:lnTo>
                                <a:lnTo>
                                  <a:pt x="129666" y="303244"/>
                                </a:lnTo>
                                <a:lnTo>
                                  <a:pt x="129666" y="293301"/>
                                </a:lnTo>
                                <a:lnTo>
                                  <a:pt x="134653" y="293301"/>
                                </a:lnTo>
                                <a:lnTo>
                                  <a:pt x="134653" y="9942"/>
                                </a:lnTo>
                                <a:lnTo>
                                  <a:pt x="129666" y="9942"/>
                                </a:lnTo>
                                <a:lnTo>
                                  <a:pt x="124679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1173207"/>
                                </a:moveTo>
                                <a:lnTo>
                                  <a:pt x="124679" y="1178178"/>
                                </a:lnTo>
                                <a:lnTo>
                                  <a:pt x="129666" y="1178178"/>
                                </a:lnTo>
                                <a:lnTo>
                                  <a:pt x="129666" y="1173207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879905"/>
                                </a:moveTo>
                                <a:lnTo>
                                  <a:pt x="4987" y="879905"/>
                                </a:lnTo>
                                <a:lnTo>
                                  <a:pt x="4987" y="889847"/>
                                </a:lnTo>
                                <a:lnTo>
                                  <a:pt x="9974" y="889847"/>
                                </a:lnTo>
                                <a:lnTo>
                                  <a:pt x="9974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879905"/>
                                </a:moveTo>
                                <a:lnTo>
                                  <a:pt x="9974" y="879905"/>
                                </a:lnTo>
                                <a:lnTo>
                                  <a:pt x="9974" y="889847"/>
                                </a:lnTo>
                                <a:lnTo>
                                  <a:pt x="28260" y="889847"/>
                                </a:lnTo>
                                <a:lnTo>
                                  <a:pt x="28260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879905"/>
                                </a:moveTo>
                                <a:lnTo>
                                  <a:pt x="106393" y="879905"/>
                                </a:lnTo>
                                <a:lnTo>
                                  <a:pt x="106393" y="889847"/>
                                </a:lnTo>
                                <a:lnTo>
                                  <a:pt x="124679" y="889847"/>
                                </a:lnTo>
                                <a:lnTo>
                                  <a:pt x="124679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879905"/>
                                </a:moveTo>
                                <a:lnTo>
                                  <a:pt x="129666" y="879905"/>
                                </a:lnTo>
                                <a:lnTo>
                                  <a:pt x="129666" y="889847"/>
                                </a:lnTo>
                                <a:lnTo>
                                  <a:pt x="134653" y="889847"/>
                                </a:lnTo>
                                <a:lnTo>
                                  <a:pt x="134653" y="879905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586603"/>
                                </a:moveTo>
                                <a:lnTo>
                                  <a:pt x="4987" y="586603"/>
                                </a:lnTo>
                                <a:lnTo>
                                  <a:pt x="4987" y="596545"/>
                                </a:lnTo>
                                <a:lnTo>
                                  <a:pt x="9974" y="596545"/>
                                </a:lnTo>
                                <a:lnTo>
                                  <a:pt x="9974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586603"/>
                                </a:moveTo>
                                <a:lnTo>
                                  <a:pt x="9974" y="586603"/>
                                </a:lnTo>
                                <a:lnTo>
                                  <a:pt x="9974" y="596545"/>
                                </a:lnTo>
                                <a:lnTo>
                                  <a:pt x="28260" y="596545"/>
                                </a:lnTo>
                                <a:lnTo>
                                  <a:pt x="28260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586603"/>
                                </a:moveTo>
                                <a:lnTo>
                                  <a:pt x="106393" y="586603"/>
                                </a:lnTo>
                                <a:lnTo>
                                  <a:pt x="106393" y="596545"/>
                                </a:lnTo>
                                <a:lnTo>
                                  <a:pt x="124679" y="596546"/>
                                </a:lnTo>
                                <a:lnTo>
                                  <a:pt x="124679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586603"/>
                                </a:moveTo>
                                <a:lnTo>
                                  <a:pt x="129666" y="586603"/>
                                </a:lnTo>
                                <a:lnTo>
                                  <a:pt x="129666" y="596546"/>
                                </a:lnTo>
                                <a:lnTo>
                                  <a:pt x="134653" y="596546"/>
                                </a:lnTo>
                                <a:lnTo>
                                  <a:pt x="134653" y="586603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293301"/>
                                </a:moveTo>
                                <a:lnTo>
                                  <a:pt x="4987" y="293301"/>
                                </a:lnTo>
                                <a:lnTo>
                                  <a:pt x="4987" y="303244"/>
                                </a:lnTo>
                                <a:lnTo>
                                  <a:pt x="9974" y="303244"/>
                                </a:lnTo>
                                <a:lnTo>
                                  <a:pt x="9974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293301"/>
                                </a:moveTo>
                                <a:lnTo>
                                  <a:pt x="9974" y="293301"/>
                                </a:lnTo>
                                <a:lnTo>
                                  <a:pt x="9974" y="303244"/>
                                </a:lnTo>
                                <a:lnTo>
                                  <a:pt x="28260" y="303244"/>
                                </a:lnTo>
                                <a:lnTo>
                                  <a:pt x="28260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124679" y="293301"/>
                                </a:moveTo>
                                <a:lnTo>
                                  <a:pt x="106393" y="293301"/>
                                </a:lnTo>
                                <a:lnTo>
                                  <a:pt x="106393" y="303244"/>
                                </a:lnTo>
                                <a:lnTo>
                                  <a:pt x="124679" y="303244"/>
                                </a:lnTo>
                                <a:lnTo>
                                  <a:pt x="124679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293301"/>
                                </a:moveTo>
                                <a:lnTo>
                                  <a:pt x="129666" y="293301"/>
                                </a:lnTo>
                                <a:lnTo>
                                  <a:pt x="129666" y="303244"/>
                                </a:lnTo>
                                <a:lnTo>
                                  <a:pt x="134653" y="303244"/>
                                </a:lnTo>
                                <a:lnTo>
                                  <a:pt x="134653" y="29330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0"/>
                                </a:moveTo>
                                <a:lnTo>
                                  <a:pt x="4987" y="0"/>
                                </a:lnTo>
                                <a:lnTo>
                                  <a:pt x="4987" y="9942"/>
                                </a:lnTo>
                                <a:lnTo>
                                  <a:pt x="9974" y="4971"/>
                                </a:lnTo>
                                <a:lnTo>
                                  <a:pt x="28260" y="4971"/>
                                </a:lnTo>
                                <a:lnTo>
                                  <a:pt x="28260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9974" y="4971"/>
                                </a:moveTo>
                                <a:lnTo>
                                  <a:pt x="4987" y="9942"/>
                                </a:lnTo>
                                <a:lnTo>
                                  <a:pt x="9974" y="9942"/>
                                </a:lnTo>
                                <a:lnTo>
                                  <a:pt x="9974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28260" y="4971"/>
                                </a:moveTo>
                                <a:lnTo>
                                  <a:pt x="9974" y="4971"/>
                                </a:lnTo>
                                <a:lnTo>
                                  <a:pt x="9974" y="9942"/>
                                </a:lnTo>
                                <a:lnTo>
                                  <a:pt x="28260" y="9942"/>
                                </a:lnTo>
                                <a:lnTo>
                                  <a:pt x="28260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06393" y="0"/>
                                </a:moveTo>
                                <a:lnTo>
                                  <a:pt x="28260" y="0"/>
                                </a:lnTo>
                                <a:lnTo>
                                  <a:pt x="28260" y="9942"/>
                                </a:lnTo>
                                <a:lnTo>
                                  <a:pt x="106393" y="9942"/>
                                </a:lnTo>
                                <a:lnTo>
                                  <a:pt x="106393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0"/>
                                </a:moveTo>
                                <a:lnTo>
                                  <a:pt x="106393" y="0"/>
                                </a:lnTo>
                                <a:lnTo>
                                  <a:pt x="106393" y="9942"/>
                                </a:lnTo>
                                <a:lnTo>
                                  <a:pt x="124679" y="9942"/>
                                </a:lnTo>
                                <a:lnTo>
                                  <a:pt x="124679" y="4971"/>
                                </a:lnTo>
                                <a:lnTo>
                                  <a:pt x="129666" y="4971"/>
                                </a:lnTo>
                                <a:lnTo>
                                  <a:pt x="129666" y="0"/>
                                </a:lnTo>
                                <a:close/>
                              </a:path>
                              <a:path w="135255" h="1183640">
                                <a:moveTo>
                                  <a:pt x="129666" y="4971"/>
                                </a:moveTo>
                                <a:lnTo>
                                  <a:pt x="124679" y="4971"/>
                                </a:lnTo>
                                <a:lnTo>
                                  <a:pt x="129666" y="9942"/>
                                </a:lnTo>
                                <a:lnTo>
                                  <a:pt x="129666" y="4971"/>
                                </a:lnTo>
                                <a:close/>
                              </a:path>
                              <a:path w="135255" h="1183640">
                                <a:moveTo>
                                  <a:pt x="134653" y="0"/>
                                </a:moveTo>
                                <a:lnTo>
                                  <a:pt x="129666" y="0"/>
                                </a:lnTo>
                                <a:lnTo>
                                  <a:pt x="129666" y="9942"/>
                                </a:lnTo>
                                <a:lnTo>
                                  <a:pt x="134653" y="9942"/>
                                </a:lnTo>
                                <a:lnTo>
                                  <a:pt x="134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2B9850" id="Group 114" o:spid="_x0000_s1026" style="position:absolute;margin-left:263.45pt;margin-top:3.25pt;width:10.65pt;height:93.2pt;z-index:15730688;mso-wrap-distance-left:0;mso-wrap-distance-right:0;mso-position-horizontal-relative:page" coordsize="1352,118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">
                <v:shape id="Image 115" o:spid="_x0000_s1027" type="#_x0000_t75" style="position:absolute;left:49;top:49;width:1247;height:11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">
                  <v:imagedata r:id="rId12" o:title=""/>
                </v:shape>
                <v:shape id="Graphic 116" o:spid="_x0000_s1028" style="position:absolute;width:1352;height:11836;visibility:visible;mso-wrap-style:square;v-text-anchor:top" coordsize="135255,1183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" path="m4987,l,,,1183149r4987,l4987,1173207r4987,l9974,889847r-4987,l4987,879905r4987,l9974,596545r-4987,l4987,586603r4987,l9974,303244r-4987,l4987,293301r4987,l9974,9942r-4987,l4987,xem4987,1173207r,9942l28260,1183149r,-4971l9974,1178178r-4987,-4971xem106393,1173207r-78133,l28260,1183149r78133,l106393,1173207xem124679,1173207r-18286,l106393,1183149r23273,l129666,1178178r-4987,l124679,1173207xem134653,1173207r-4987,l129666,1183149r4987,l134653,1173207xem9974,1173207r-4987,l9974,1178178r,-4971xem28260,1173207r-18286,l9974,1178178r18286,l28260,1173207xem124679,4971r,1173207l129666,1173207r4987,l134653,889847r-4987,l129666,879905r4987,l134653,596546r-4987,l129666,586603r4987,l134653,303244r-4987,l129666,293301r4987,l134653,9942r-4987,l124679,4971xem129666,1173207r-4987,4971l129666,1178178r,-4971xem9974,879905r-4987,l4987,889847r4987,l9974,879905xem28260,879905r-18286,l9974,889847r18286,l28260,879905xem124679,879905r-18286,l106393,889847r18286,l124679,879905xem134653,879905r-4987,l129666,889847r4987,l134653,879905xem9974,586603r-4987,l4987,596545r4987,l9974,586603xem28260,586603r-18286,l9974,596545r18286,l28260,586603xem124679,586603r-18286,l106393,596545r18286,1l124679,586603xem134653,586603r-4987,l129666,596546r4987,l134653,586603xem9974,293301r-4987,l4987,303244r4987,l9974,293301xem28260,293301r-18286,l9974,303244r18286,l28260,293301xem124679,293301r-18286,l106393,303244r18286,l124679,293301xem134653,293301r-4987,l129666,303244r4987,l134653,293301xem28260,l4987,r,9942l9974,4971r18286,l28260,xem9974,4971l4987,9942r4987,l9974,4971xem28260,4971r-18286,l9974,9942r18286,l28260,4971xem106393,l28260,r,9942l106393,9942r,-9942xem129666,l106393,r,9942l124679,9942r,-4971l129666,4971r,-4971xem129666,4971r-4987,l129666,9942r,-4971xem134653,r-4987,l129666,9942r4987,l134653,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4A37A6">
        <w:rPr>
          <w:spacing w:val="-5"/>
          <w:sz w:val="13"/>
        </w:rPr>
        <w:t>1.0</w:t>
      </w:r>
    </w:p>
    <w:p w14:paraId="3B253A8F" w14:textId="77777777" w:rsidR="001D6406" w:rsidRPr="004A37A6" w:rsidRDefault="001D6406">
      <w:pPr>
        <w:pStyle w:val="BodyText"/>
        <w:rPr>
          <w:sz w:val="13"/>
        </w:rPr>
      </w:pPr>
    </w:p>
    <w:p w14:paraId="1E4452D3" w14:textId="77777777" w:rsidR="001D6406" w:rsidRPr="004A37A6" w:rsidRDefault="001D6406">
      <w:pPr>
        <w:pStyle w:val="BodyText"/>
        <w:spacing w:before="13"/>
        <w:rPr>
          <w:sz w:val="13"/>
        </w:rPr>
      </w:pPr>
    </w:p>
    <w:p w14:paraId="3E2A1815" w14:textId="77777777" w:rsidR="001D6406" w:rsidRPr="004A37A6" w:rsidRDefault="00000000">
      <w:pPr>
        <w:ind w:left="344"/>
        <w:rPr>
          <w:sz w:val="13"/>
        </w:rPr>
      </w:pPr>
      <w:r w:rsidRPr="004A37A6">
        <w:rPr>
          <w:spacing w:val="-5"/>
          <w:sz w:val="13"/>
        </w:rPr>
        <w:t>0.5</w:t>
      </w:r>
    </w:p>
    <w:p w14:paraId="6FEAB6A4" w14:textId="77777777" w:rsidR="001D6406" w:rsidRPr="004A37A6" w:rsidRDefault="001D6406">
      <w:pPr>
        <w:pStyle w:val="BodyText"/>
        <w:rPr>
          <w:sz w:val="13"/>
        </w:rPr>
      </w:pPr>
    </w:p>
    <w:p w14:paraId="1A6DA9B1" w14:textId="77777777" w:rsidR="001D6406" w:rsidRPr="004A37A6" w:rsidRDefault="001D6406">
      <w:pPr>
        <w:pStyle w:val="BodyText"/>
        <w:spacing w:before="14"/>
        <w:rPr>
          <w:sz w:val="13"/>
        </w:rPr>
      </w:pPr>
    </w:p>
    <w:p w14:paraId="7C13A55E" w14:textId="77777777" w:rsidR="001D6406" w:rsidRPr="004A37A6" w:rsidRDefault="00000000">
      <w:pPr>
        <w:ind w:left="344"/>
        <w:rPr>
          <w:sz w:val="13"/>
        </w:rPr>
      </w:pPr>
      <w:r w:rsidRPr="004A37A6">
        <w:rPr>
          <w:spacing w:val="-10"/>
          <w:sz w:val="13"/>
        </w:rPr>
        <w:t>0</w:t>
      </w:r>
    </w:p>
    <w:p w14:paraId="18BBFE96" w14:textId="77777777" w:rsidR="001D6406" w:rsidRPr="004A37A6" w:rsidRDefault="001D6406">
      <w:pPr>
        <w:pStyle w:val="BodyText"/>
        <w:rPr>
          <w:sz w:val="13"/>
        </w:rPr>
      </w:pPr>
    </w:p>
    <w:p w14:paraId="7F2288A5" w14:textId="77777777" w:rsidR="001D6406" w:rsidRPr="004A37A6" w:rsidRDefault="001D6406">
      <w:pPr>
        <w:pStyle w:val="BodyText"/>
        <w:spacing w:before="13"/>
        <w:rPr>
          <w:sz w:val="13"/>
        </w:rPr>
      </w:pPr>
    </w:p>
    <w:p w14:paraId="6AE11F12" w14:textId="77777777" w:rsidR="001D6406" w:rsidRPr="004A37A6" w:rsidRDefault="00000000">
      <w:pPr>
        <w:ind w:left="344"/>
        <w:rPr>
          <w:sz w:val="13"/>
        </w:rPr>
      </w:pPr>
      <w:r w:rsidRPr="004A37A6">
        <w:rPr>
          <w:spacing w:val="-2"/>
          <w:sz w:val="13"/>
        </w:rPr>
        <w:t>-</w:t>
      </w:r>
      <w:r w:rsidRPr="004A37A6">
        <w:rPr>
          <w:spacing w:val="-5"/>
          <w:sz w:val="13"/>
        </w:rPr>
        <w:t>0.5</w:t>
      </w:r>
    </w:p>
    <w:p w14:paraId="5971DC90" w14:textId="77777777" w:rsidR="001D6406" w:rsidRPr="004A37A6" w:rsidRDefault="001D6406">
      <w:pPr>
        <w:pStyle w:val="BodyText"/>
        <w:rPr>
          <w:sz w:val="13"/>
        </w:rPr>
      </w:pPr>
    </w:p>
    <w:p w14:paraId="0027773A" w14:textId="77777777" w:rsidR="001D6406" w:rsidRPr="004A37A6" w:rsidRDefault="001D6406">
      <w:pPr>
        <w:pStyle w:val="BodyText"/>
        <w:spacing w:before="13"/>
        <w:rPr>
          <w:sz w:val="13"/>
        </w:rPr>
      </w:pPr>
    </w:p>
    <w:p w14:paraId="0515A9AA" w14:textId="77777777" w:rsidR="001D6406" w:rsidRPr="004A37A6" w:rsidRDefault="00000000">
      <w:pPr>
        <w:spacing w:before="1"/>
        <w:ind w:left="344"/>
        <w:rPr>
          <w:sz w:val="13"/>
        </w:rPr>
      </w:pPr>
      <w:r w:rsidRPr="004A37A6">
        <w:rPr>
          <w:spacing w:val="-2"/>
          <w:sz w:val="13"/>
        </w:rPr>
        <w:t>-</w:t>
      </w:r>
      <w:r w:rsidRPr="004A37A6">
        <w:rPr>
          <w:spacing w:val="-5"/>
          <w:sz w:val="13"/>
        </w:rPr>
        <w:t>1.0</w:t>
      </w:r>
    </w:p>
    <w:p w14:paraId="2B1A9E13" w14:textId="77777777" w:rsidR="001D6406" w:rsidRPr="004A37A6" w:rsidRDefault="001D6406">
      <w:pPr>
        <w:rPr>
          <w:sz w:val="13"/>
        </w:rPr>
        <w:sectPr w:rsidR="001D6406" w:rsidRPr="004A37A6">
          <w:type w:val="continuous"/>
          <w:pgSz w:w="11910" w:h="16840"/>
          <w:pgMar w:top="1320" w:right="1275" w:bottom="280" w:left="1275" w:header="709" w:footer="0" w:gutter="0"/>
          <w:cols w:num="2" w:space="720" w:equalWidth="0">
            <w:col w:w="2525" w:space="1400"/>
            <w:col w:w="5435"/>
          </w:cols>
        </w:sectPr>
      </w:pPr>
    </w:p>
    <w:p w14:paraId="372F1369" w14:textId="77777777" w:rsidR="001D6406" w:rsidRPr="004A37A6" w:rsidRDefault="001D6406">
      <w:pPr>
        <w:pStyle w:val="BodyText"/>
      </w:pPr>
    </w:p>
    <w:p w14:paraId="240861E6" w14:textId="77777777" w:rsidR="001D6406" w:rsidRPr="004A37A6" w:rsidRDefault="001D6406">
      <w:pPr>
        <w:pStyle w:val="BodyText"/>
      </w:pPr>
    </w:p>
    <w:p w14:paraId="70A07FEE" w14:textId="77777777" w:rsidR="001D6406" w:rsidRPr="004A37A6" w:rsidRDefault="001D6406">
      <w:pPr>
        <w:pStyle w:val="BodyText"/>
      </w:pPr>
    </w:p>
    <w:p w14:paraId="5858C352" w14:textId="77777777" w:rsidR="001D6406" w:rsidRPr="004A37A6" w:rsidRDefault="001D6406">
      <w:pPr>
        <w:pStyle w:val="BodyText"/>
      </w:pPr>
    </w:p>
    <w:p w14:paraId="604A165A" w14:textId="77777777" w:rsidR="001D6406" w:rsidRPr="004A37A6" w:rsidRDefault="001D6406">
      <w:pPr>
        <w:pStyle w:val="BodyText"/>
        <w:spacing w:before="127"/>
      </w:pPr>
    </w:p>
    <w:p w14:paraId="15485450" w14:textId="77777777" w:rsidR="001D6406" w:rsidRPr="004A37A6" w:rsidRDefault="00000000">
      <w:pPr>
        <w:pStyle w:val="BodyText"/>
        <w:spacing w:before="1"/>
        <w:ind w:left="142" w:right="139"/>
        <w:jc w:val="both"/>
      </w:pPr>
      <w:r w:rsidRPr="004A37A6">
        <w:rPr>
          <w:rFonts w:ascii="Arial"/>
          <w:b/>
          <w:w w:val="80"/>
        </w:rPr>
        <w:t xml:space="preserve">Supplementary Figure 2. Spearman correlations between behavioral performance and fecal SCFA, </w:t>
      </w:r>
      <w:r w:rsidRPr="004A37A6">
        <w:rPr>
          <w:rFonts w:ascii="Arial"/>
          <w:b/>
          <w:w w:val="85"/>
        </w:rPr>
        <w:t xml:space="preserve">in mice exposed to EtOH-VEH and EtOH-SYN. </w:t>
      </w:r>
      <w:r w:rsidRPr="004A37A6">
        <w:rPr>
          <w:w w:val="85"/>
        </w:rPr>
        <w:t>No significant correlations</w:t>
      </w:r>
      <w:r w:rsidRPr="004A37A6">
        <w:rPr>
          <w:spacing w:val="-1"/>
          <w:w w:val="85"/>
        </w:rPr>
        <w:t xml:space="preserve"> </w:t>
      </w:r>
      <w:r w:rsidRPr="004A37A6">
        <w:rPr>
          <w:w w:val="85"/>
        </w:rPr>
        <w:t xml:space="preserve">were observed between </w:t>
      </w:r>
      <w:r w:rsidRPr="004A37A6">
        <w:rPr>
          <w:w w:val="80"/>
        </w:rPr>
        <w:t xml:space="preserve">behavioural performance and fecal SCFA concentrations in the EtOH-VEH group (A). In the EtOH-SYN group social novelty correlated negatively with valeric acid (B). The dependent variables in the behavioral tests </w:t>
      </w:r>
      <w:proofErr w:type="gramStart"/>
      <w:r w:rsidRPr="004A37A6">
        <w:rPr>
          <w:w w:val="80"/>
        </w:rPr>
        <w:t>are:</w:t>
      </w:r>
      <w:proofErr w:type="gramEnd"/>
      <w:r w:rsidRPr="004A37A6">
        <w:rPr>
          <w:w w:val="80"/>
        </w:rPr>
        <w:t xml:space="preserve"> sociability index, social novelty index, affective state discrimination index, immobility time in the tail suspension test, novel object discrimination index for object recognition test and ratio of time in novel </w:t>
      </w:r>
      <w:r w:rsidRPr="004A37A6">
        <w:rPr>
          <w:spacing w:val="-2"/>
          <w:w w:val="85"/>
        </w:rPr>
        <w:t xml:space="preserve">arm for reference memory test. The color-coded side bar represents the R of Spearman (from -1 to 1), </w:t>
      </w:r>
      <w:r w:rsidRPr="004A37A6">
        <w:rPr>
          <w:w w:val="85"/>
        </w:rPr>
        <w:t>and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significant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correlations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are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marked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with</w:t>
      </w:r>
      <w:r w:rsidRPr="004A37A6">
        <w:rPr>
          <w:spacing w:val="-6"/>
          <w:w w:val="85"/>
        </w:rPr>
        <w:t xml:space="preserve"> </w:t>
      </w:r>
      <w:r w:rsidRPr="004A37A6">
        <w:rPr>
          <w:w w:val="85"/>
        </w:rPr>
        <w:t>asterisks</w:t>
      </w:r>
      <w:r w:rsidRPr="004A37A6">
        <w:rPr>
          <w:spacing w:val="-7"/>
          <w:w w:val="85"/>
        </w:rPr>
        <w:t xml:space="preserve"> </w:t>
      </w:r>
      <w:r w:rsidRPr="004A37A6">
        <w:rPr>
          <w:w w:val="85"/>
        </w:rPr>
        <w:t>(*p&lt;0.05).</w:t>
      </w:r>
    </w:p>
    <w:sectPr w:rsidR="001D6406" w:rsidRPr="004A37A6">
      <w:type w:val="continuous"/>
      <w:pgSz w:w="11910" w:h="16840"/>
      <w:pgMar w:top="1320" w:right="1275" w:bottom="280" w:left="1275" w:header="70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AFAE9" w14:textId="77777777" w:rsidR="00CE6DC0" w:rsidRDefault="00CE6DC0">
      <w:r>
        <w:separator/>
      </w:r>
    </w:p>
  </w:endnote>
  <w:endnote w:type="continuationSeparator" w:id="0">
    <w:p w14:paraId="3FD003C2" w14:textId="77777777" w:rsidR="00CE6DC0" w:rsidRDefault="00CE6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A311E" w14:textId="77777777" w:rsidR="00CE6DC0" w:rsidRDefault="00CE6DC0">
      <w:r>
        <w:separator/>
      </w:r>
    </w:p>
  </w:footnote>
  <w:footnote w:type="continuationSeparator" w:id="0">
    <w:p w14:paraId="3EC655FF" w14:textId="77777777" w:rsidR="00CE6DC0" w:rsidRDefault="00CE6D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148C4" w14:textId="77777777" w:rsidR="001D6406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43456" behindDoc="1" locked="0" layoutInCell="1" allowOverlap="1" wp14:anchorId="2B47EB58" wp14:editId="011C64B1">
              <wp:simplePos x="0" y="0"/>
              <wp:positionH relativeFrom="page">
                <wp:posOffset>6559295</wp:posOffset>
              </wp:positionH>
              <wp:positionV relativeFrom="page">
                <wp:posOffset>437485</wp:posOffset>
              </wp:positionV>
              <wp:extent cx="153035" cy="18542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035" cy="1854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DA1ED0" w14:textId="77777777" w:rsidR="001D6406" w:rsidRDefault="00000000">
                          <w:pPr>
                            <w:spacing w:before="19"/>
                            <w:ind w:left="60"/>
                          </w:pPr>
                          <w:r>
                            <w:rPr>
                              <w:spacing w:val="-10"/>
                              <w:w w:val="9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9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w w:val="90"/>
                            </w:rPr>
                            <w:t>1</w:t>
                          </w:r>
                          <w:r>
                            <w:rPr>
                              <w:spacing w:val="-10"/>
                              <w:w w:val="9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47EB5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85" type="#_x0000_t202" style="position:absolute;margin-left:516.5pt;margin-top:34.45pt;width:12.05pt;height:14.6pt;z-index:-15873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" filled="f" stroked="f">
              <v:textbox inset="0,0,0,0">
                <w:txbxContent>
                  <w:p w14:paraId="5BDA1ED0" w14:textId="77777777" w:rsidR="001D6406" w:rsidRDefault="00000000">
                    <w:pPr>
                      <w:spacing w:before="19"/>
                      <w:ind w:left="60"/>
                    </w:pPr>
                    <w:r>
                      <w:rPr>
                        <w:spacing w:val="-10"/>
                        <w:w w:val="90"/>
                      </w:rPr>
                      <w:fldChar w:fldCharType="begin"/>
                    </w:r>
                    <w:r>
                      <w:rPr>
                        <w:spacing w:val="-10"/>
                        <w:w w:val="90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90"/>
                      </w:rPr>
                      <w:fldChar w:fldCharType="separate"/>
                    </w:r>
                    <w:r>
                      <w:rPr>
                        <w:spacing w:val="-10"/>
                        <w:w w:val="90"/>
                      </w:rPr>
                      <w:t>1</w:t>
                    </w:r>
                    <w:r>
                      <w:rPr>
                        <w:spacing w:val="-10"/>
                        <w:w w:val="9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D6406"/>
    <w:rsid w:val="001D6406"/>
    <w:rsid w:val="003A27CC"/>
    <w:rsid w:val="004A37A6"/>
    <w:rsid w:val="00CE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14C8"/>
  <w15:docId w15:val="{29BB68B5-EFFA-43C1-986C-C4D9FA13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line="443" w:lineRule="exact"/>
      <w:outlineLvl w:val="0"/>
    </w:pPr>
    <w:rPr>
      <w:rFonts w:ascii="Arial" w:eastAsia="Arial" w:hAnsi="Arial" w:cs="Arial"/>
      <w:b/>
      <w:bCs/>
      <w:sz w:val="39"/>
      <w:szCs w:val="3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obledo@researchmar.net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ARRERA CONDE</dc:creator>
  <cp:lastModifiedBy>mikee Antolin</cp:lastModifiedBy>
  <cp:revision>2</cp:revision>
  <dcterms:created xsi:type="dcterms:W3CDTF">2025-08-19T08:21:00Z</dcterms:created>
  <dcterms:modified xsi:type="dcterms:W3CDTF">2025-08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7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8-19T00:00:00Z</vt:filetime>
  </property>
  <property fmtid="{D5CDD505-2E9C-101B-9397-08002B2CF9AE}" pid="5" name="Producer">
    <vt:lpwstr>Microsoft® Word 2019</vt:lpwstr>
  </property>
</Properties>
</file>